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440" w:type="dxa"/>
        <w:tblInd w:w="-8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350"/>
        <w:gridCol w:w="1440"/>
        <w:gridCol w:w="1530"/>
        <w:gridCol w:w="1440"/>
        <w:gridCol w:w="1440"/>
        <w:gridCol w:w="1710"/>
      </w:tblGrid>
      <w:tr w:rsidR="00383339" w:rsidRPr="004B73E1" w14:paraId="718A5891" w14:textId="77777777" w:rsidTr="00B7509F">
        <w:trPr>
          <w:trHeight w:val="28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BE59D43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bookmarkStart w:id="0" w:name="_GoBack"/>
            <w:bookmarkEnd w:id="0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2CEF8DD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kelihood of admission to a PCI hospit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2E3B36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kelihood of transfer, for those initially presenting to non-PCI hospital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DA24315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kelihood of receiving PCI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4F46CDF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kelihood of receiving PCI within 48 hou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001849A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kelihood of 30 day readmissio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548B667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-hospital mortality</w:t>
            </w:r>
          </w:p>
        </w:tc>
      </w:tr>
      <w:tr w:rsidR="00383339" w:rsidRPr="004B73E1" w14:paraId="5696044A" w14:textId="77777777" w:rsidTr="00B7509F">
        <w:trPr>
          <w:trHeight w:val="28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12EBC93" w14:textId="37213164" w:rsidR="004B73E1" w:rsidRPr="004B73E1" w:rsidRDefault="00915885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  <w:r w:rsidR="004B73E1"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atm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904F14C" w14:textId="77777777" w:rsidR="004B73E1" w:rsidRDefault="004B73E1" w:rsidP="004B73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4DA9DCA8" w14:textId="77777777" w:rsidR="004B73E1" w:rsidRPr="004B73E1" w:rsidRDefault="004B73E1" w:rsidP="004B73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2,0.02]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882FB91" w14:textId="77777777" w:rsidR="004B73E1" w:rsidRDefault="004B73E1" w:rsidP="004B73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6</w:t>
            </w:r>
          </w:p>
          <w:p w14:paraId="23F997AF" w14:textId="77777777" w:rsidR="004B73E1" w:rsidRPr="004B73E1" w:rsidRDefault="004B73E1" w:rsidP="004B73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14,0.03]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93CDC48" w14:textId="77777777" w:rsidR="004B73E1" w:rsidRDefault="004B73E1" w:rsidP="004B73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6EDB8979" w14:textId="77777777" w:rsidR="004B73E1" w:rsidRPr="004B73E1" w:rsidRDefault="004B73E1" w:rsidP="004B73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2,0.02]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35E68F" w14:textId="77777777" w:rsidR="004B73E1" w:rsidRDefault="004B73E1" w:rsidP="004B73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2</w:t>
            </w:r>
          </w:p>
          <w:p w14:paraId="69DAE2AC" w14:textId="77777777" w:rsidR="004B73E1" w:rsidRPr="004B73E1" w:rsidRDefault="004B73E1" w:rsidP="004B73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5,0.01]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36E1E4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2**</w:t>
            </w:r>
          </w:p>
          <w:p w14:paraId="0D848F8B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4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]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1838550" w14:textId="77777777" w:rsidR="004B73E1" w:rsidRDefault="004B73E1" w:rsidP="004B73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1D9E2249" w14:textId="77777777" w:rsidR="004B73E1" w:rsidRPr="004B73E1" w:rsidRDefault="004B73E1" w:rsidP="004B73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1,0.01]</w:t>
            </w:r>
          </w:p>
        </w:tc>
      </w:tr>
      <w:tr w:rsidR="00383339" w:rsidRPr="004B73E1" w14:paraId="6920E6BE" w14:textId="77777777" w:rsidTr="00B7509F">
        <w:trPr>
          <w:trHeight w:val="28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7595242" w14:textId="0D84C4F6" w:rsidR="004B73E1" w:rsidRPr="004B73E1" w:rsidRDefault="00915885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eatment: minority patient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8B560A0" w14:textId="77777777" w:rsidR="004B73E1" w:rsidRDefault="004B73E1" w:rsidP="004B73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</w:t>
            </w:r>
          </w:p>
          <w:p w14:paraId="4148D23C" w14:textId="77777777" w:rsidR="004B73E1" w:rsidRPr="004B73E1" w:rsidRDefault="004B73E1" w:rsidP="004B73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1,0.04]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1B62828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2*</w:t>
            </w:r>
          </w:p>
          <w:p w14:paraId="642F50A2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2,0.21]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6354959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*</w:t>
            </w:r>
          </w:p>
          <w:p w14:paraId="454B7D6D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0,0.05]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C178ADF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*</w:t>
            </w:r>
          </w:p>
          <w:p w14:paraId="2E3789C5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0,0.06]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3AD0EAE" w14:textId="77777777" w:rsidR="004B73E1" w:rsidRDefault="004B73E1" w:rsidP="004B73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</w:t>
            </w:r>
          </w:p>
          <w:p w14:paraId="4118E0F5" w14:textId="77777777" w:rsidR="004B73E1" w:rsidRPr="004B73E1" w:rsidRDefault="004B73E1" w:rsidP="004B73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0,0.04]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27AF63C" w14:textId="77777777" w:rsidR="004B73E1" w:rsidRDefault="004B73E1" w:rsidP="004B73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724556D4" w14:textId="77777777" w:rsidR="004B73E1" w:rsidRPr="004B73E1" w:rsidRDefault="004B73E1" w:rsidP="004B73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1,0.01]</w:t>
            </w:r>
          </w:p>
        </w:tc>
      </w:tr>
      <w:tr w:rsidR="00383339" w:rsidRPr="004B73E1" w14:paraId="237C79D5" w14:textId="77777777" w:rsidTr="00B7509F">
        <w:trPr>
          <w:trHeight w:val="28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0F42195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ge in years at admissio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0B94040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*</w:t>
            </w:r>
          </w:p>
          <w:p w14:paraId="2DE2990A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0,0.03]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915DA8A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**</w:t>
            </w:r>
          </w:p>
          <w:p w14:paraId="066DCC09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2,0.10]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D3917F6" w14:textId="77777777" w:rsidR="004B73E1" w:rsidRDefault="004B73E1" w:rsidP="004B73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52591607" w14:textId="77777777" w:rsidR="004B73E1" w:rsidRPr="004B73E1" w:rsidRDefault="004B73E1" w:rsidP="004B73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1,0.02]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EAEE655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1**</w:t>
            </w:r>
          </w:p>
          <w:p w14:paraId="56C711E9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9,0.12]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E06F8FA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*</w:t>
            </w:r>
          </w:p>
          <w:p w14:paraId="5C8A66C9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0,0.02]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496104D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+</w:t>
            </w:r>
          </w:p>
          <w:p w14:paraId="4BFC274C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0,0.01]</w:t>
            </w:r>
          </w:p>
        </w:tc>
      </w:tr>
      <w:tr w:rsidR="00383339" w:rsidRPr="004B73E1" w14:paraId="0FF09321" w14:textId="77777777" w:rsidTr="00B7509F">
        <w:trPr>
          <w:trHeight w:val="28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18992DA" w14:textId="5FC9A47B" w:rsidR="004B73E1" w:rsidRPr="004B73E1" w:rsidRDefault="004B73E1" w:rsidP="009158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ge</w:t>
            </w:r>
            <w:proofErr w:type="gramEnd"/>
            <w:r w:rsidR="0091588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^</w:t>
            </w: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5D38392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0*</w:t>
            </w:r>
          </w:p>
          <w:p w14:paraId="3E6B51BB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0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]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62B36AB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0*</w:t>
            </w:r>
          </w:p>
          <w:p w14:paraId="32DD1FC1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0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]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817FC96" w14:textId="77777777" w:rsidR="004B73E1" w:rsidRDefault="004B73E1" w:rsidP="004B73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7B41FFA6" w14:textId="77777777" w:rsidR="004B73E1" w:rsidRPr="004B73E1" w:rsidRDefault="004B73E1" w:rsidP="004B73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0,0.00]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DF9787E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0**</w:t>
            </w:r>
          </w:p>
          <w:p w14:paraId="569056E9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0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]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A62FA03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0+</w:t>
            </w:r>
          </w:p>
          <w:p w14:paraId="421E4F55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0,0.00]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FD64EAA" w14:textId="77777777" w:rsidR="004B73E1" w:rsidRDefault="004B73E1" w:rsidP="004B73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7B94A0FA" w14:textId="77777777" w:rsidR="004B73E1" w:rsidRPr="004B73E1" w:rsidRDefault="004B73E1" w:rsidP="004B73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0,0.00]</w:t>
            </w:r>
          </w:p>
        </w:tc>
      </w:tr>
      <w:tr w:rsidR="00383339" w:rsidRPr="004B73E1" w14:paraId="39BD6E61" w14:textId="77777777" w:rsidTr="00B7509F">
        <w:trPr>
          <w:trHeight w:val="28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A1BF97C" w14:textId="77CAC618" w:rsidR="004B73E1" w:rsidRPr="004B73E1" w:rsidRDefault="00915885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ge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^</w:t>
            </w:r>
            <w:r w:rsidR="004B73E1"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E3EBA26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+</w:t>
            </w:r>
          </w:p>
          <w:p w14:paraId="7778352B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0,0.00]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99CAC14" w14:textId="77777777" w:rsidR="004B73E1" w:rsidRDefault="004B73E1" w:rsidP="004B73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6A826609" w14:textId="77777777" w:rsidR="004B73E1" w:rsidRPr="004B73E1" w:rsidRDefault="004B73E1" w:rsidP="004B73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0,0.00]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7916141" w14:textId="77777777" w:rsidR="004B73E1" w:rsidRDefault="004B73E1" w:rsidP="004B73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0F4CC95E" w14:textId="77777777" w:rsidR="004B73E1" w:rsidRPr="004B73E1" w:rsidRDefault="004B73E1" w:rsidP="004B73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0,0.00]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FD5CAF5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**</w:t>
            </w:r>
          </w:p>
          <w:p w14:paraId="17D7C823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0,0.00]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25A3DB" w14:textId="77777777" w:rsidR="004B73E1" w:rsidRDefault="004B73E1" w:rsidP="004B73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5B0BEACA" w14:textId="77777777" w:rsidR="004B73E1" w:rsidRPr="004B73E1" w:rsidRDefault="004B73E1" w:rsidP="004B73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0,0.00]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33B263D" w14:textId="77777777" w:rsidR="004B73E1" w:rsidRDefault="004B73E1" w:rsidP="004B73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3F36F0B7" w14:textId="77777777" w:rsidR="004B73E1" w:rsidRPr="004B73E1" w:rsidRDefault="004B73E1" w:rsidP="004B73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0,0.00]</w:t>
            </w:r>
          </w:p>
        </w:tc>
      </w:tr>
      <w:tr w:rsidR="00383339" w:rsidRPr="004B73E1" w14:paraId="1F651958" w14:textId="77777777" w:rsidTr="00B7509F">
        <w:trPr>
          <w:trHeight w:val="28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AFB9F33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emale sex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2172FE9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2**</w:t>
            </w:r>
          </w:p>
          <w:p w14:paraId="1E95C2F5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3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]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64E527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3*</w:t>
            </w:r>
          </w:p>
          <w:p w14:paraId="23B7F332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6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]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2F9798A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5**</w:t>
            </w:r>
          </w:p>
          <w:p w14:paraId="17B87BB3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6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]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6E5054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6**</w:t>
            </w:r>
          </w:p>
          <w:p w14:paraId="720C793C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7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]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393E104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**</w:t>
            </w:r>
          </w:p>
          <w:p w14:paraId="3B2C37C9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1,0.02]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A64F1FD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**</w:t>
            </w:r>
          </w:p>
          <w:p w14:paraId="7DA433D3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0,0.01]</w:t>
            </w:r>
          </w:p>
        </w:tc>
      </w:tr>
      <w:tr w:rsidR="00383339" w:rsidRPr="004B73E1" w14:paraId="58CAF495" w14:textId="77777777" w:rsidTr="00B7509F">
        <w:trPr>
          <w:trHeight w:val="28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CB781DE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ural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6FE01DC" w14:textId="77777777" w:rsidR="004B73E1" w:rsidRPr="004B73E1" w:rsidRDefault="004B73E1" w:rsidP="004B73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99A1117" w14:textId="77777777" w:rsidR="004B73E1" w:rsidRPr="004B73E1" w:rsidRDefault="004B73E1" w:rsidP="004B73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68E73BB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7*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1FA6E47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19*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F656D1E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5*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117CAC7" w14:textId="77777777" w:rsidR="004B73E1" w:rsidRPr="004B73E1" w:rsidRDefault="004B73E1" w:rsidP="004B73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83339" w:rsidRPr="004B73E1" w14:paraId="30D55AE4" w14:textId="77777777" w:rsidTr="00B7509F">
        <w:trPr>
          <w:trHeight w:val="28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60EE73D" w14:textId="4024EA82" w:rsidR="004B73E1" w:rsidRPr="004B73E1" w:rsidRDefault="00915885" w:rsidP="0091588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ce: B</w:t>
            </w:r>
            <w:r w:rsidR="004B73E1"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ack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4CA0CD0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3*</w:t>
            </w:r>
          </w:p>
          <w:p w14:paraId="365A78DB" w14:textId="77777777" w:rsidR="001F4AB1" w:rsidRPr="004B73E1" w:rsidRDefault="001F4AB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5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]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DB359C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16**</w:t>
            </w:r>
          </w:p>
          <w:p w14:paraId="3FA48986" w14:textId="77777777" w:rsidR="001F4AB1" w:rsidRPr="004B73E1" w:rsidRDefault="001F4AB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23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]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63CAA14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6**</w:t>
            </w:r>
          </w:p>
          <w:p w14:paraId="0055974A" w14:textId="77777777" w:rsidR="001F4AB1" w:rsidRPr="004B73E1" w:rsidRDefault="001F4AB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9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]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E999313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6**</w:t>
            </w:r>
          </w:p>
          <w:p w14:paraId="14AC2BA7" w14:textId="77777777" w:rsidR="001F4AB1" w:rsidRPr="004B73E1" w:rsidRDefault="001F4AB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9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]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C136F2D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**</w:t>
            </w:r>
          </w:p>
          <w:p w14:paraId="009CCC18" w14:textId="77777777" w:rsidR="001F4AB1" w:rsidRPr="004B73E1" w:rsidRDefault="001F4AB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1,0.04]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A4E77C8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*</w:t>
            </w:r>
          </w:p>
          <w:p w14:paraId="4F55FCF0" w14:textId="77777777" w:rsidR="001F4AB1" w:rsidRPr="004B73E1" w:rsidRDefault="001F4AB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1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]</w:t>
            </w:r>
          </w:p>
        </w:tc>
      </w:tr>
      <w:tr w:rsidR="00383339" w:rsidRPr="004B73E1" w14:paraId="33C81298" w14:textId="77777777" w:rsidTr="00B7509F">
        <w:trPr>
          <w:trHeight w:val="28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571D919" w14:textId="14E97648" w:rsidR="004B73E1" w:rsidRPr="004B73E1" w:rsidRDefault="00915885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ce: H</w:t>
            </w:r>
            <w:r w:rsidR="004B73E1"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spani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BA24B3B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3**</w:t>
            </w:r>
          </w:p>
          <w:p w14:paraId="3C2CE449" w14:textId="77777777" w:rsidR="001F4AB1" w:rsidRPr="004B73E1" w:rsidRDefault="001F4AB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5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]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13E93CC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9*</w:t>
            </w:r>
          </w:p>
          <w:p w14:paraId="78B8B353" w14:textId="77777777" w:rsidR="001F4AB1" w:rsidRPr="004B73E1" w:rsidRDefault="001F4AB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16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]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0C47C86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3**</w:t>
            </w:r>
          </w:p>
          <w:p w14:paraId="6CEA06CE" w14:textId="77777777" w:rsidR="001F4AB1" w:rsidRPr="004B73E1" w:rsidRDefault="001F4AB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5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]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913FCC7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5**</w:t>
            </w:r>
          </w:p>
          <w:p w14:paraId="3ED54685" w14:textId="77777777" w:rsidR="001F4AB1" w:rsidRPr="004B73E1" w:rsidRDefault="001F4AB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7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]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6FF2932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**</w:t>
            </w:r>
          </w:p>
          <w:p w14:paraId="55DC2493" w14:textId="77777777" w:rsidR="001F4AB1" w:rsidRPr="004B73E1" w:rsidRDefault="001F4AB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0,0.02]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9740B31" w14:textId="77777777" w:rsidR="004B73E1" w:rsidRDefault="004B73E1" w:rsidP="004B73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73DE574D" w14:textId="77777777" w:rsidR="001F4AB1" w:rsidRPr="004B73E1" w:rsidRDefault="001F4AB1" w:rsidP="004B73E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1,0.00]</w:t>
            </w:r>
          </w:p>
        </w:tc>
      </w:tr>
      <w:tr w:rsidR="00383339" w:rsidRPr="004B73E1" w14:paraId="2FE3DBC2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63A1E" w14:textId="77777777" w:rsidR="004B73E1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EMI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04E0A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**</w:t>
            </w:r>
          </w:p>
          <w:p w14:paraId="41BEB7DD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5,0.08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07825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3</w:t>
            </w:r>
          </w:p>
          <w:p w14:paraId="432DFBA2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8,0.02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B47AC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8**</w:t>
            </w:r>
          </w:p>
          <w:p w14:paraId="6F9978CF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36,0.40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C898B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8**</w:t>
            </w:r>
          </w:p>
          <w:p w14:paraId="74F58C82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25,0.30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C508A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**</w:t>
            </w:r>
          </w:p>
          <w:p w14:paraId="584A749B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2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83A2C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**</w:t>
            </w:r>
          </w:p>
          <w:p w14:paraId="288C77FD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1,0.02]</w:t>
            </w:r>
          </w:p>
        </w:tc>
      </w:tr>
      <w:tr w:rsidR="00383339" w:rsidRPr="004B73E1" w14:paraId="61847186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FA91A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ngestive Heart Failur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71766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*</w:t>
            </w:r>
          </w:p>
          <w:p w14:paraId="46296C6F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2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1C9FF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3+</w:t>
            </w:r>
          </w:p>
          <w:p w14:paraId="171F1627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6,0.00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199D5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12**</w:t>
            </w:r>
          </w:p>
          <w:p w14:paraId="389734AE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13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1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CC8CF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10**</w:t>
            </w:r>
          </w:p>
          <w:p w14:paraId="1A407F9F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11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CC91C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**</w:t>
            </w:r>
          </w:p>
          <w:p w14:paraId="636C028C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5,0.06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AAAB9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**</w:t>
            </w:r>
          </w:p>
          <w:p w14:paraId="4B644A55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1,0.01]</w:t>
            </w:r>
          </w:p>
        </w:tc>
      </w:tr>
      <w:tr w:rsidR="00383339" w:rsidRPr="004B73E1" w14:paraId="106A0401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D7758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rdiac Arrhythmia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844F5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**</w:t>
            </w:r>
          </w:p>
          <w:p w14:paraId="639A4A9C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0,0.02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D3A2F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2</w:t>
            </w:r>
          </w:p>
          <w:p w14:paraId="2F1DEC0D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6,0.01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736F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4**</w:t>
            </w:r>
          </w:p>
          <w:p w14:paraId="485A3274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5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E70C5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**</w:t>
            </w:r>
          </w:p>
          <w:p w14:paraId="27490D3C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1,0.03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D7E34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**</w:t>
            </w:r>
          </w:p>
          <w:p w14:paraId="272F6EB4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1,0.02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6B2C0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**</w:t>
            </w:r>
          </w:p>
          <w:p w14:paraId="38F454E7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3,0.03]</w:t>
            </w:r>
          </w:p>
        </w:tc>
      </w:tr>
      <w:tr w:rsidR="00383339" w:rsidRPr="004B73E1" w14:paraId="758A8E84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F5E29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alvular</w:t>
            </w:r>
            <w:proofErr w:type="spell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isea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C0591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</w:t>
            </w:r>
          </w:p>
          <w:p w14:paraId="5A3E47C5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0,0.02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42C56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**</w:t>
            </w:r>
          </w:p>
          <w:p w14:paraId="1235AE25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4,0.14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67F2F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8**</w:t>
            </w:r>
          </w:p>
          <w:p w14:paraId="6729FB53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9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B8368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7**</w:t>
            </w:r>
          </w:p>
          <w:p w14:paraId="790D07F7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8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7911C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**</w:t>
            </w:r>
          </w:p>
          <w:p w14:paraId="4B8694BF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1,0.03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5385C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+</w:t>
            </w:r>
          </w:p>
          <w:p w14:paraId="344FD426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1,0.00]</w:t>
            </w:r>
          </w:p>
        </w:tc>
      </w:tr>
      <w:tr w:rsidR="00383339" w:rsidRPr="004B73E1" w14:paraId="44933DE2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7125F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ulmonary Circulation Disorde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8A85E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09400088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2,0.02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127D6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</w:t>
            </w:r>
          </w:p>
          <w:p w14:paraId="6542330D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3,0.11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D72BC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6**</w:t>
            </w:r>
          </w:p>
          <w:p w14:paraId="14175730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9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88B73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5**</w:t>
            </w:r>
          </w:p>
          <w:p w14:paraId="518AB1C3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7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270C3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</w:t>
            </w:r>
          </w:p>
          <w:p w14:paraId="343CCA66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1,0.03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D7191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**</w:t>
            </w:r>
          </w:p>
          <w:p w14:paraId="396A783B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1,0.03]</w:t>
            </w:r>
          </w:p>
        </w:tc>
      </w:tr>
      <w:tr w:rsidR="00383339" w:rsidRPr="004B73E1" w14:paraId="77E219F9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5BCEC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eripheral Vascular Disorde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D92A2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**</w:t>
            </w:r>
          </w:p>
          <w:p w14:paraId="3ADF3615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2,0.04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A8651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1**</w:t>
            </w:r>
          </w:p>
          <w:p w14:paraId="1A6F9E3B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5,0.16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5F7E1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2**</w:t>
            </w:r>
          </w:p>
          <w:p w14:paraId="30D3404A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4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630A6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4**</w:t>
            </w:r>
          </w:p>
          <w:p w14:paraId="0C951B03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5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9F93D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**</w:t>
            </w:r>
          </w:p>
          <w:p w14:paraId="7E1B6702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2,0.05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BAD5C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**</w:t>
            </w:r>
          </w:p>
          <w:p w14:paraId="7E46A984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1,0.02]</w:t>
            </w:r>
          </w:p>
        </w:tc>
      </w:tr>
      <w:tr w:rsidR="00383339" w:rsidRPr="004B73E1" w14:paraId="1637DE83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C1171" w14:textId="77777777" w:rsidR="004B73E1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ypertension</w:t>
            </w:r>
            <w:r w:rsidR="004B73E1"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complicated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5BD52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**</w:t>
            </w:r>
          </w:p>
          <w:p w14:paraId="119CBF25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0,0.01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A570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*</w:t>
            </w:r>
          </w:p>
          <w:p w14:paraId="34A09FF7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0,0.07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59E40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6B34B6B8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1,0.01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296E5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**</w:t>
            </w:r>
          </w:p>
          <w:p w14:paraId="5B73B850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0,0.02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2CF33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**</w:t>
            </w:r>
          </w:p>
          <w:p w14:paraId="2C838DDA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1,0.02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5B21F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2**</w:t>
            </w:r>
          </w:p>
          <w:p w14:paraId="7FEF3101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3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]</w:t>
            </w:r>
          </w:p>
        </w:tc>
      </w:tr>
      <w:tr w:rsidR="00383339" w:rsidRPr="004B73E1" w14:paraId="4E662886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807AC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ralysi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B4A59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2</w:t>
            </w:r>
          </w:p>
          <w:p w14:paraId="6CAFEB48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6,0.02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216C7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</w:t>
            </w:r>
          </w:p>
          <w:p w14:paraId="0390A03F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11,0.09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03D18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</w:t>
            </w:r>
          </w:p>
          <w:p w14:paraId="2D14A201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5,0.03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7C381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17**</w:t>
            </w:r>
          </w:p>
          <w:p w14:paraId="5833D5BF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21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4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BEED4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</w:t>
            </w:r>
          </w:p>
          <w:p w14:paraId="1426312E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2,0.04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97659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</w:t>
            </w:r>
          </w:p>
          <w:p w14:paraId="6F7DF67E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1,0.06]</w:t>
            </w:r>
          </w:p>
        </w:tc>
      </w:tr>
      <w:tr w:rsidR="00383339" w:rsidRPr="004B73E1" w14:paraId="36C7A512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50B12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ther Neurological Disorde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6AB73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4**</w:t>
            </w:r>
          </w:p>
          <w:p w14:paraId="6DDC22A2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6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9821C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13**</w:t>
            </w:r>
          </w:p>
          <w:p w14:paraId="20713D52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18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A41C4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4**</w:t>
            </w:r>
          </w:p>
          <w:p w14:paraId="42C9C0EA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6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A9A23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6**</w:t>
            </w:r>
          </w:p>
          <w:p w14:paraId="38F81558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8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7A8A3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5DED3C9F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1,0.01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B7D92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6**</w:t>
            </w:r>
          </w:p>
          <w:p w14:paraId="124D33C4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15,0.18]</w:t>
            </w:r>
          </w:p>
        </w:tc>
      </w:tr>
      <w:tr w:rsidR="00383339" w:rsidRPr="004B73E1" w14:paraId="02ED6653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1334C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hronic </w:t>
            </w: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Pulmonary Disea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9B6BC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-0.01**</w:t>
            </w:r>
          </w:p>
          <w:p w14:paraId="3EC4391E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[-0.02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0002E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-0.03+</w:t>
            </w:r>
          </w:p>
          <w:p w14:paraId="2EA394BE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[-0.07,0.00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E010F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-0.05**</w:t>
            </w:r>
          </w:p>
          <w:p w14:paraId="66CB7397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[-0.06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E4B36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-0.06**</w:t>
            </w:r>
          </w:p>
          <w:p w14:paraId="73382AE9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[-0.08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313BF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0.03**</w:t>
            </w:r>
          </w:p>
          <w:p w14:paraId="58A95DD4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[0.02,0.04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166E1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-0.01*</w:t>
            </w:r>
          </w:p>
          <w:p w14:paraId="2354AFEA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[-0.01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]</w:t>
            </w:r>
          </w:p>
        </w:tc>
      </w:tr>
      <w:tr w:rsidR="00383339" w:rsidRPr="004B73E1" w14:paraId="01C2CA1F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BF073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Diabetes, Uncomplicate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4289F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2057221F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1,0.01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4C83E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+</w:t>
            </w:r>
          </w:p>
          <w:p w14:paraId="1D42C938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0,0.05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E22E4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52FD4B7C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1,0.01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5B8E6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3FD33C20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1,0.01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67909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**</w:t>
            </w:r>
          </w:p>
          <w:p w14:paraId="644E06D7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2,0.03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94544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+</w:t>
            </w:r>
          </w:p>
          <w:p w14:paraId="01930F68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0,0.01]</w:t>
            </w:r>
          </w:p>
        </w:tc>
      </w:tr>
      <w:tr w:rsidR="00383339" w:rsidRPr="004B73E1" w14:paraId="2330555A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43960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abetes, Complicate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9E4AE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1976A1A8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2,0.01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47794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4D0C68E4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4,0.05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0E40B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4**</w:t>
            </w:r>
          </w:p>
          <w:p w14:paraId="38D96572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6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58C2D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5**</w:t>
            </w:r>
          </w:p>
          <w:p w14:paraId="60AF51F1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6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78236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**</w:t>
            </w:r>
          </w:p>
          <w:p w14:paraId="0C7B2E88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4,0.07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4D3DF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**</w:t>
            </w:r>
          </w:p>
          <w:p w14:paraId="70310240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2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]</w:t>
            </w:r>
          </w:p>
        </w:tc>
      </w:tr>
      <w:tr w:rsidR="00383339" w:rsidRPr="004B73E1" w14:paraId="1E464977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0B89D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ypothyroidis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749CE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03B75DD3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1,0.02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7100A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3A4F25CD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5,0.05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9FEF8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42672D3C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2,0.02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F3908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</w:t>
            </w:r>
          </w:p>
          <w:p w14:paraId="137BA068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3,0.01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5679D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18249D7F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1,0.02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AD219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**</w:t>
            </w:r>
          </w:p>
          <w:p w14:paraId="4D1AF56E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2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]</w:t>
            </w:r>
          </w:p>
        </w:tc>
      </w:tr>
      <w:tr w:rsidR="00383339" w:rsidRPr="004B73E1" w14:paraId="49EF6DD2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20D24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nal Failur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EF8BF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3*</w:t>
            </w:r>
          </w:p>
          <w:p w14:paraId="7939629E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5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94030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6+</w:t>
            </w:r>
          </w:p>
          <w:p w14:paraId="11703480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13,0.01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ADBC8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2+</w:t>
            </w:r>
          </w:p>
          <w:p w14:paraId="07EE53DD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5,0.00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3EE58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5**</w:t>
            </w:r>
          </w:p>
          <w:p w14:paraId="60AB947C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7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C562E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**</w:t>
            </w:r>
          </w:p>
          <w:p w14:paraId="2432E33A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4,0.08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3EA9B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*</w:t>
            </w:r>
          </w:p>
          <w:p w14:paraId="7B8C2189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0,0.02]</w:t>
            </w:r>
          </w:p>
        </w:tc>
      </w:tr>
      <w:tr w:rsidR="00383339" w:rsidRPr="004B73E1" w14:paraId="3E9BC519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F36E2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ver Disea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965FA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2**</w:t>
            </w:r>
          </w:p>
          <w:p w14:paraId="4A39F49F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4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A5892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5*</w:t>
            </w:r>
          </w:p>
          <w:p w14:paraId="06D4A698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10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7C89F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3**</w:t>
            </w:r>
          </w:p>
          <w:p w14:paraId="70A84676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5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420BF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3**</w:t>
            </w:r>
          </w:p>
          <w:p w14:paraId="6D88E6DF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5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DEEA7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**</w:t>
            </w:r>
          </w:p>
          <w:p w14:paraId="09894DF8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1,0.05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0D9A4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**</w:t>
            </w:r>
          </w:p>
          <w:p w14:paraId="312A4B69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7,0.10]</w:t>
            </w:r>
          </w:p>
        </w:tc>
      </w:tr>
      <w:tr w:rsidR="00383339" w:rsidRPr="004B73E1" w14:paraId="5F97C349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6D74D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eptic Ulcer Disease Excluding Bleedin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EA1F3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4+</w:t>
            </w:r>
          </w:p>
          <w:p w14:paraId="71A7E694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7,0.00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5ACE8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10+</w:t>
            </w:r>
          </w:p>
          <w:p w14:paraId="790724E8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21,0.01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FD650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4+</w:t>
            </w:r>
          </w:p>
          <w:p w14:paraId="3A6D829F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9,0.01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8D326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8**</w:t>
            </w:r>
          </w:p>
          <w:p w14:paraId="1D0913ED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12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E2AA4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*</w:t>
            </w:r>
          </w:p>
          <w:p w14:paraId="51C68A41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0,0.08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2ADB1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</w:t>
            </w:r>
          </w:p>
          <w:p w14:paraId="09BE2B82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3,0.01]</w:t>
            </w:r>
          </w:p>
        </w:tc>
      </w:tr>
      <w:tr w:rsidR="00383339" w:rsidRPr="004B73E1" w14:paraId="0BD1E669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CA51A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IDS/HIV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6C664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+</w:t>
            </w:r>
          </w:p>
          <w:p w14:paraId="6D05AC0A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0,0.06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5E0F0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</w:t>
            </w:r>
          </w:p>
          <w:p w14:paraId="2FB320D8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16,0.24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FC727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4087DDFD" w14:textId="77777777" w:rsidR="00383339" w:rsidRPr="004B73E1" w:rsidRDefault="00383339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5,0.06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BFCF1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2</w:t>
            </w:r>
          </w:p>
          <w:p w14:paraId="5F036EB5" w14:textId="77777777" w:rsidR="00FE39BA" w:rsidRPr="004B73E1" w:rsidRDefault="00FE39B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9,0.04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B08B2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</w:t>
            </w:r>
          </w:p>
          <w:p w14:paraId="1F496092" w14:textId="77777777" w:rsidR="00FE39BA" w:rsidRPr="004B73E1" w:rsidRDefault="00FE39B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1,0.08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A7497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75279D7E" w14:textId="77777777" w:rsidR="00FE39BA" w:rsidRPr="004B73E1" w:rsidRDefault="00FE39B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3,0.02]</w:t>
            </w:r>
          </w:p>
        </w:tc>
      </w:tr>
      <w:tr w:rsidR="00383339" w:rsidRPr="004B73E1" w14:paraId="294784E4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B0591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ymphom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14166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3</w:t>
            </w:r>
          </w:p>
          <w:p w14:paraId="1436C8F7" w14:textId="77777777" w:rsidR="00FE39BA" w:rsidRPr="004B73E1" w:rsidRDefault="00FE39B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9,0.02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85638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5</w:t>
            </w:r>
          </w:p>
          <w:p w14:paraId="64A05571" w14:textId="77777777" w:rsidR="00FE39BA" w:rsidRPr="004B73E1" w:rsidRDefault="00FE39B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23,0.13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ACB9B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</w:t>
            </w:r>
          </w:p>
          <w:p w14:paraId="3161E74E" w14:textId="77777777" w:rsidR="00FE39BA" w:rsidRPr="004B73E1" w:rsidRDefault="00FE39B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4,0.13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367B1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3</w:t>
            </w:r>
          </w:p>
          <w:p w14:paraId="7BDDA84B" w14:textId="77777777" w:rsidR="00FE39BA" w:rsidRPr="004B73E1" w:rsidRDefault="00FE39B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12,0.05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BCA0B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</w:t>
            </w:r>
          </w:p>
          <w:p w14:paraId="018E51E4" w14:textId="7CD2E7AD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1,0.12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D6731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4BE8490E" w14:textId="2F0C92D3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3,0.04]</w:t>
            </w:r>
          </w:p>
        </w:tc>
      </w:tr>
      <w:tr w:rsidR="00383339" w:rsidRPr="004B73E1" w14:paraId="39048A9D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69C13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tastatic Cance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7F73F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4+</w:t>
            </w:r>
          </w:p>
          <w:p w14:paraId="7A1E6748" w14:textId="3E352C17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8,0.01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6DEAF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11+</w:t>
            </w:r>
          </w:p>
          <w:p w14:paraId="7B6D21F3" w14:textId="563981AA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24,0.02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F4993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10**</w:t>
            </w:r>
          </w:p>
          <w:p w14:paraId="24BC5D97" w14:textId="0A166BA4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15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D4BE1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12**</w:t>
            </w:r>
          </w:p>
          <w:p w14:paraId="695F3C80" w14:textId="4014F5AB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18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CF353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</w:t>
            </w:r>
          </w:p>
          <w:p w14:paraId="05A0E1C1" w14:textId="39EF9F61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2,0.10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166EA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**</w:t>
            </w:r>
          </w:p>
          <w:p w14:paraId="08016822" w14:textId="45F5E631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3,0.12]</w:t>
            </w:r>
          </w:p>
        </w:tc>
      </w:tr>
      <w:tr w:rsidR="00383339" w:rsidRPr="004B73E1" w14:paraId="18F6286F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3EB93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olid Tumor Without Metastasi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24BFB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</w:t>
            </w:r>
          </w:p>
          <w:p w14:paraId="09313D66" w14:textId="15D9A9BD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4,0.02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45B16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14**</w:t>
            </w:r>
          </w:p>
          <w:p w14:paraId="410D211C" w14:textId="56270F67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25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71FBA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5**</w:t>
            </w:r>
          </w:p>
          <w:p w14:paraId="2FBC0BB6" w14:textId="6658E687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9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3F42F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10**</w:t>
            </w:r>
          </w:p>
          <w:p w14:paraId="5C1A051B" w14:textId="0F5B7BA7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14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0537F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**</w:t>
            </w:r>
          </w:p>
          <w:p w14:paraId="6D42BB4A" w14:textId="38002B12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2,0.10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561D7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</w:t>
            </w:r>
          </w:p>
          <w:p w14:paraId="341807F6" w14:textId="67774966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0,0.04]</w:t>
            </w:r>
          </w:p>
        </w:tc>
      </w:tr>
      <w:tr w:rsidR="00383339" w:rsidRPr="004B73E1" w14:paraId="7DC35905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86128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eumatoid Arthritis/Collagen Vascula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0DEF7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</w:t>
            </w:r>
          </w:p>
          <w:p w14:paraId="28F42A0D" w14:textId="71B66BF7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1,0.04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5BF6C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</w:t>
            </w:r>
          </w:p>
          <w:p w14:paraId="39FE0B7E" w14:textId="06ED61BD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7,0.11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1164B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3+</w:t>
            </w:r>
          </w:p>
          <w:p w14:paraId="620BA149" w14:textId="6350E581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6,0.01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C2859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7337566B" w14:textId="3034ACC9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3,0.03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B5E66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**</w:t>
            </w:r>
          </w:p>
          <w:p w14:paraId="2CFB2C1A" w14:textId="00E175DB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1,0.08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1D679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</w:t>
            </w:r>
          </w:p>
          <w:p w14:paraId="3AD7A435" w14:textId="6E7D8D83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2,0.00]</w:t>
            </w:r>
          </w:p>
        </w:tc>
      </w:tr>
      <w:tr w:rsidR="00383339" w:rsidRPr="004B73E1" w14:paraId="431AC54B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5FA2C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agulopath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F4935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**</w:t>
            </w:r>
          </w:p>
          <w:p w14:paraId="05DB458D" w14:textId="70186119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1,0.04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F9CD2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1**</w:t>
            </w:r>
          </w:p>
          <w:p w14:paraId="4807E459" w14:textId="2B3FC915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5,0.17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E6D64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11**</w:t>
            </w:r>
          </w:p>
          <w:p w14:paraId="71D01806" w14:textId="46D76BCC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13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A8232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11**</w:t>
            </w:r>
          </w:p>
          <w:p w14:paraId="57369B62" w14:textId="68B1B105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13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3838F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</w:t>
            </w:r>
          </w:p>
          <w:p w14:paraId="64F3EC85" w14:textId="4AAAC670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1,0.02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60CB1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**</w:t>
            </w:r>
          </w:p>
          <w:p w14:paraId="7CC5960F" w14:textId="46A19D6B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2,0.04]</w:t>
            </w:r>
          </w:p>
        </w:tc>
      </w:tr>
      <w:tr w:rsidR="00383339" w:rsidRPr="004B73E1" w14:paraId="0679F402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2629F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bes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876CD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</w:t>
            </w:r>
          </w:p>
          <w:p w14:paraId="040E4CDA" w14:textId="17F26AB2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0,0.02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31755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</w:t>
            </w:r>
          </w:p>
          <w:p w14:paraId="33A6E7A4" w14:textId="03B31517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2,0.06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61449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25114B02" w14:textId="39C50F8F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1,0.01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431B3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237749B2" w14:textId="01838DBA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1,0.02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B4BE0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*</w:t>
            </w:r>
          </w:p>
          <w:p w14:paraId="3252ED75" w14:textId="158A9B75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2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FB65F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0*</w:t>
            </w:r>
          </w:p>
          <w:p w14:paraId="326C7965" w14:textId="17243DA5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1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]</w:t>
            </w:r>
          </w:p>
        </w:tc>
      </w:tr>
      <w:tr w:rsidR="00383339" w:rsidRPr="004B73E1" w14:paraId="5441BC96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E2961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eight Los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7E434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6**</w:t>
            </w:r>
          </w:p>
          <w:p w14:paraId="02664635" w14:textId="67AAA409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10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6AFD9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9**</w:t>
            </w:r>
          </w:p>
          <w:p w14:paraId="28A01C2C" w14:textId="0E74F56C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16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3E091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6**</w:t>
            </w:r>
          </w:p>
          <w:p w14:paraId="21659151" w14:textId="33FB1290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9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8656F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9**</w:t>
            </w:r>
          </w:p>
          <w:p w14:paraId="508485ED" w14:textId="662810B0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12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D63C6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**</w:t>
            </w:r>
          </w:p>
          <w:p w14:paraId="0712A31A" w14:textId="56794C70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3,0.07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7CD87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7107D34A" w14:textId="0CB490BC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1,0.02]</w:t>
            </w:r>
          </w:p>
        </w:tc>
      </w:tr>
      <w:tr w:rsidR="00383339" w:rsidRPr="004B73E1" w14:paraId="13276177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E3415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luid and Electrolyte Disorde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0A39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+</w:t>
            </w:r>
          </w:p>
          <w:p w14:paraId="5410D528" w14:textId="497F35AD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2,0.00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C2618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18**</w:t>
            </w:r>
          </w:p>
          <w:p w14:paraId="24CE3CF8" w14:textId="132E38C5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22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4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BEDF0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7**</w:t>
            </w:r>
          </w:p>
          <w:p w14:paraId="1705BCFB" w14:textId="4B83F903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8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3C169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5**</w:t>
            </w:r>
          </w:p>
          <w:p w14:paraId="522F9637" w14:textId="149FDE25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7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9B72E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**</w:t>
            </w:r>
          </w:p>
          <w:p w14:paraId="06A29C31" w14:textId="4CA530C8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0,0.02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D97A3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**</w:t>
            </w:r>
          </w:p>
          <w:p w14:paraId="274EBFF8" w14:textId="7CAF34A2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3,0.05]</w:t>
            </w:r>
          </w:p>
        </w:tc>
      </w:tr>
      <w:tr w:rsidR="00383339" w:rsidRPr="004B73E1" w14:paraId="72417BB1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3B2EB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lood Loss Anemi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0356B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3</w:t>
            </w:r>
          </w:p>
          <w:p w14:paraId="79A3A195" w14:textId="45AE352B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7,0.01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1B542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18**</w:t>
            </w:r>
          </w:p>
          <w:p w14:paraId="157AC485" w14:textId="229391B3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29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53F85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11**</w:t>
            </w:r>
          </w:p>
          <w:p w14:paraId="21D1F1AB" w14:textId="3F628C49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16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48654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10**</w:t>
            </w:r>
          </w:p>
          <w:p w14:paraId="0E30EE50" w14:textId="7A021B94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15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CFD3B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</w:t>
            </w:r>
          </w:p>
          <w:p w14:paraId="06332797" w14:textId="28FB87EB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1,0.07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14E70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3**</w:t>
            </w:r>
          </w:p>
          <w:p w14:paraId="73828BFE" w14:textId="6B4B27E1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5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]</w:t>
            </w:r>
          </w:p>
        </w:tc>
      </w:tr>
      <w:tr w:rsidR="00383339" w:rsidRPr="004B73E1" w14:paraId="3DA37476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EF6AF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ficiency Anemi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DF136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</w:t>
            </w:r>
          </w:p>
          <w:p w14:paraId="377A67E7" w14:textId="396B826E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3,0.01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9F585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8*</w:t>
            </w:r>
          </w:p>
          <w:p w14:paraId="6DF0C89B" w14:textId="78FCA124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15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26150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5**</w:t>
            </w:r>
          </w:p>
          <w:p w14:paraId="494CCB48" w14:textId="5EFBFF12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9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89EB4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7**</w:t>
            </w:r>
          </w:p>
          <w:p w14:paraId="221F756E" w14:textId="7A4D5DDE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10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89231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</w:t>
            </w:r>
          </w:p>
          <w:p w14:paraId="2BE8C27F" w14:textId="7C9D6213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2,0.03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6F9EC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2**</w:t>
            </w:r>
          </w:p>
          <w:p w14:paraId="1B7A4B32" w14:textId="786EBEC7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3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]</w:t>
            </w:r>
          </w:p>
        </w:tc>
      </w:tr>
      <w:tr w:rsidR="00383339" w:rsidRPr="004B73E1" w14:paraId="65AB57D4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03043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cohol Abu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9D0AC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2**</w:t>
            </w:r>
          </w:p>
          <w:p w14:paraId="33284066" w14:textId="0B172E4E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3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D707F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9**</w:t>
            </w:r>
          </w:p>
          <w:p w14:paraId="2A3B5C87" w14:textId="71F1975E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13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1784C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4**</w:t>
            </w:r>
          </w:p>
          <w:p w14:paraId="425967DB" w14:textId="5680E2DC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6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A6DB5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6**</w:t>
            </w:r>
          </w:p>
          <w:p w14:paraId="7AF21AF7" w14:textId="760FAC97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8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07BBA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350170D7" w14:textId="7AA74C75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1,0.01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2488C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**</w:t>
            </w:r>
          </w:p>
          <w:p w14:paraId="1352AC5E" w14:textId="6FF60F34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2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]</w:t>
            </w:r>
          </w:p>
        </w:tc>
      </w:tr>
      <w:tr w:rsidR="00383339" w:rsidRPr="004B73E1" w14:paraId="6D7508D4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8F631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rug Abu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27847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46C96D79" w14:textId="498CE78D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1,0.01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1C206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10**</w:t>
            </w:r>
          </w:p>
          <w:p w14:paraId="38799339" w14:textId="794D3884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13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4B02E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5**</w:t>
            </w:r>
          </w:p>
          <w:p w14:paraId="2B11CA80" w14:textId="7377BDE8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7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76B59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</w:t>
            </w:r>
          </w:p>
          <w:p w14:paraId="64924D57" w14:textId="155DFD91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2,0.01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3B1E7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**</w:t>
            </w:r>
          </w:p>
          <w:p w14:paraId="5BADEF53" w14:textId="3E9CF131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1,0.03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DE0E5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**</w:t>
            </w:r>
          </w:p>
          <w:p w14:paraId="3AC3327F" w14:textId="27B99021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1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]</w:t>
            </w:r>
          </w:p>
        </w:tc>
      </w:tr>
      <w:tr w:rsidR="00383339" w:rsidRPr="004B73E1" w14:paraId="6F87567A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4D9C9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sychos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83D53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13**</w:t>
            </w:r>
          </w:p>
          <w:p w14:paraId="0053D415" w14:textId="28D5510D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20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E47E9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15**</w:t>
            </w:r>
          </w:p>
          <w:p w14:paraId="2AFBD7DC" w14:textId="75198D88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22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A5749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3+</w:t>
            </w:r>
          </w:p>
          <w:p w14:paraId="1A94EF8A" w14:textId="219358FF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6,0.00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742ED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15**</w:t>
            </w:r>
          </w:p>
          <w:p w14:paraId="5EB6301C" w14:textId="47DF3B9D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19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2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EA827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**</w:t>
            </w:r>
          </w:p>
          <w:p w14:paraId="0E609E1B" w14:textId="39D5D38F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3,0.09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6D929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*</w:t>
            </w:r>
          </w:p>
          <w:p w14:paraId="2B9E35EC" w14:textId="3C65BFF4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3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]</w:t>
            </w:r>
          </w:p>
        </w:tc>
      </w:tr>
      <w:tr w:rsidR="00383339" w:rsidRPr="004B73E1" w14:paraId="1D6BCF67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AC41D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8B5C5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3**</w:t>
            </w:r>
          </w:p>
          <w:p w14:paraId="08524B1B" w14:textId="0B720AD4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5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85155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8**</w:t>
            </w:r>
          </w:p>
          <w:p w14:paraId="5817F19F" w14:textId="4175103B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12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07F06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5**</w:t>
            </w:r>
          </w:p>
          <w:p w14:paraId="299D3E0D" w14:textId="6C75BA55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6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A212D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6**</w:t>
            </w:r>
          </w:p>
          <w:p w14:paraId="106231AC" w14:textId="4C479C87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8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0BCEA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**</w:t>
            </w:r>
          </w:p>
          <w:p w14:paraId="221848C3" w14:textId="493C592A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2,0.04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C0410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2**</w:t>
            </w:r>
          </w:p>
          <w:p w14:paraId="18AC19F0" w14:textId="5074A26B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3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]</w:t>
            </w:r>
          </w:p>
        </w:tc>
      </w:tr>
      <w:tr w:rsidR="00383339" w:rsidRPr="004B73E1" w14:paraId="54135A67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A97EB" w14:textId="195E16CB" w:rsidR="004B73E1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ypertension</w:t>
            </w:r>
            <w:r w:rsidR="004B73E1"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 Complicate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1AC2B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1572F44E" w14:textId="03F6CE22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2,0.03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13085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</w:t>
            </w:r>
          </w:p>
          <w:p w14:paraId="76131752" w14:textId="0E2F1265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4,0.11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13D62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6**</w:t>
            </w:r>
          </w:p>
          <w:p w14:paraId="55728D77" w14:textId="762C9930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8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40DA7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4**</w:t>
            </w:r>
          </w:p>
          <w:p w14:paraId="26A9DEA1" w14:textId="422C9F94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6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514B8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+</w:t>
            </w:r>
          </w:p>
          <w:p w14:paraId="5DCE9C81" w14:textId="2218B5C8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0,0.03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C2BA8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3**</w:t>
            </w:r>
          </w:p>
          <w:p w14:paraId="5A56EEC8" w14:textId="5113D0BB" w:rsidR="009C54EA" w:rsidRPr="004B73E1" w:rsidRDefault="009C54EA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4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]</w:t>
            </w:r>
          </w:p>
        </w:tc>
      </w:tr>
      <w:tr w:rsidR="00383339" w:rsidRPr="004B73E1" w14:paraId="40BD3060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83485" w14:textId="42DD0BE1" w:rsidR="004B73E1" w:rsidRPr="004B73E1" w:rsidRDefault="00B7509F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2011 </w:t>
            </w:r>
            <w:r w:rsidR="004B73E1"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lendar yea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E3A73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**</w:t>
            </w:r>
          </w:p>
          <w:p w14:paraId="62D3B67E" w14:textId="6BF52524" w:rsidR="0036653C" w:rsidRPr="004B73E1" w:rsidRDefault="0036653C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1,0.04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4DF68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6F0CFA6E" w14:textId="11EB5A92" w:rsidR="0036653C" w:rsidRPr="004B73E1" w:rsidRDefault="0036653C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7,0.07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CCE0F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*</w:t>
            </w:r>
          </w:p>
          <w:p w14:paraId="5FF03510" w14:textId="5B59F163" w:rsidR="0036653C" w:rsidRPr="004B73E1" w:rsidRDefault="0036653C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0,0.04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EFE72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**</w:t>
            </w:r>
          </w:p>
          <w:p w14:paraId="1D307E42" w14:textId="54D425F7" w:rsidR="0036653C" w:rsidRPr="004B73E1" w:rsidRDefault="0036653C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2,0.05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5507D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</w:t>
            </w:r>
          </w:p>
          <w:p w14:paraId="68685C7A" w14:textId="3E9DAD44" w:rsidR="0036653C" w:rsidRPr="004B73E1" w:rsidRDefault="0036653C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2,0.01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EFC6E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06B09E7F" w14:textId="6EE6E83E" w:rsidR="0036653C" w:rsidRPr="004B73E1" w:rsidRDefault="0036653C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0,0.01]</w:t>
            </w:r>
          </w:p>
        </w:tc>
      </w:tr>
      <w:tr w:rsidR="00383339" w:rsidRPr="004B73E1" w14:paraId="0189D543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28E66" w14:textId="10AE1FD0" w:rsidR="004B73E1" w:rsidRPr="004B73E1" w:rsidRDefault="00B7509F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2012 </w:t>
            </w:r>
            <w:r w:rsidR="004B73E1"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lendar yea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47BCC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**</w:t>
            </w:r>
          </w:p>
          <w:p w14:paraId="265DAB7C" w14:textId="6F9E05BE" w:rsidR="0036653C" w:rsidRPr="004B73E1" w:rsidRDefault="0036653C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1,0.04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8688D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</w:t>
            </w:r>
          </w:p>
          <w:p w14:paraId="72887203" w14:textId="4CEFB5B9" w:rsidR="0036653C" w:rsidRPr="004B73E1" w:rsidRDefault="0036653C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4,0.11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A6169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*</w:t>
            </w:r>
          </w:p>
          <w:p w14:paraId="778ABF3E" w14:textId="62D7E62A" w:rsidR="0036653C" w:rsidRPr="004B73E1" w:rsidRDefault="0036653C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0,0.04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250E5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**</w:t>
            </w:r>
          </w:p>
          <w:p w14:paraId="20D7ABEE" w14:textId="27A6405A" w:rsidR="0036653C" w:rsidRPr="004B73E1" w:rsidRDefault="0036653C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4,0.08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67380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0CEB8D6D" w14:textId="6169E9B6" w:rsidR="0036653C" w:rsidRPr="004B73E1" w:rsidRDefault="0036653C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1,0.01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AB79D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439D3868" w14:textId="5152CB9D" w:rsidR="0036653C" w:rsidRPr="004B73E1" w:rsidRDefault="0036653C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1,0.01]</w:t>
            </w:r>
          </w:p>
        </w:tc>
      </w:tr>
      <w:tr w:rsidR="00383339" w:rsidRPr="004B73E1" w14:paraId="02DCC447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A62FF" w14:textId="51108960" w:rsidR="004B73E1" w:rsidRPr="004B73E1" w:rsidRDefault="00B7509F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2013 </w:t>
            </w:r>
            <w:r w:rsidR="004B73E1"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lendar yea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A6181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**</w:t>
            </w:r>
          </w:p>
          <w:p w14:paraId="42E4A5AE" w14:textId="741B4CAE" w:rsidR="0036653C" w:rsidRPr="004B73E1" w:rsidRDefault="0036653C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1,0.04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05DE2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58B4E445" w14:textId="50CEA761" w:rsidR="0036653C" w:rsidRPr="004B73E1" w:rsidRDefault="0036653C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8,0.09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C1EC0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*</w:t>
            </w:r>
          </w:p>
          <w:p w14:paraId="2EA5FFA9" w14:textId="3CF4631F" w:rsidR="0036653C" w:rsidRPr="004B73E1" w:rsidRDefault="0036653C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1,0.04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2223E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**</w:t>
            </w:r>
          </w:p>
          <w:p w14:paraId="314DD302" w14:textId="69B84CD5" w:rsidR="0036653C" w:rsidRPr="004B73E1" w:rsidRDefault="0036653C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3,0.08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FC926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</w:t>
            </w:r>
          </w:p>
          <w:p w14:paraId="11A4BAB0" w14:textId="3EA4AA32" w:rsidR="0036653C" w:rsidRPr="004B73E1" w:rsidRDefault="0036653C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2,0.01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FA93C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779AA5EF" w14:textId="5B4C28DA" w:rsidR="0036653C" w:rsidRPr="004B73E1" w:rsidRDefault="0036653C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1,0.01]</w:t>
            </w:r>
          </w:p>
        </w:tc>
      </w:tr>
      <w:tr w:rsidR="00383339" w:rsidRPr="004B73E1" w14:paraId="44B665B9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2E5B1" w14:textId="07671A77" w:rsidR="004B73E1" w:rsidRPr="004B73E1" w:rsidRDefault="00B7509F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2014 </w:t>
            </w:r>
            <w:r w:rsidR="004B73E1"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lendar yea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2A8E5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61AC2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D357C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98194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CF90F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B9CAC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83339" w:rsidRPr="004B73E1" w14:paraId="7CE37090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CBEAB" w14:textId="4E06E1C7" w:rsidR="004B73E1" w:rsidRPr="004B73E1" w:rsidRDefault="00B7509F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2015 </w:t>
            </w:r>
            <w:r w:rsidR="004B73E1"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lendar yea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94B5C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**</w:t>
            </w:r>
          </w:p>
          <w:p w14:paraId="3D2B7FBC" w14:textId="4FCCD812" w:rsidR="0036653C" w:rsidRPr="004B73E1" w:rsidRDefault="0036653C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1,0.05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F9DAD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</w:t>
            </w:r>
          </w:p>
          <w:p w14:paraId="48D0326D" w14:textId="0C20E1F9" w:rsidR="0036653C" w:rsidRPr="004B73E1" w:rsidRDefault="0036653C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6,0.14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AF36B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**</w:t>
            </w:r>
          </w:p>
          <w:p w14:paraId="762B6559" w14:textId="0B59401E" w:rsidR="0036653C" w:rsidRPr="004B73E1" w:rsidRDefault="0036653C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1,0.06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3219E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**</w:t>
            </w:r>
          </w:p>
          <w:p w14:paraId="79DBFACB" w14:textId="78AD5FAB" w:rsidR="0036653C" w:rsidRPr="004B73E1" w:rsidRDefault="0036653C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3,0.08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41737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2+</w:t>
            </w:r>
          </w:p>
          <w:p w14:paraId="07313A81" w14:textId="653B438A" w:rsidR="0036653C" w:rsidRPr="004B73E1" w:rsidRDefault="0036653C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3,0.00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CB04E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2**</w:t>
            </w:r>
          </w:p>
          <w:p w14:paraId="069E2AFA" w14:textId="26648F75" w:rsidR="0036653C" w:rsidRPr="004B73E1" w:rsidRDefault="0036653C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3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]</w:t>
            </w:r>
          </w:p>
        </w:tc>
      </w:tr>
      <w:tr w:rsidR="00383339" w:rsidRPr="004B73E1" w14:paraId="240D0196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A3AF0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10b.year#1.nonwhit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63203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28B3F16A" w14:textId="38695870" w:rsidR="0036653C" w:rsidRPr="004B73E1" w:rsidRDefault="0036653C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3,0.03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BC2E6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</w:t>
            </w:r>
          </w:p>
          <w:p w14:paraId="1A413C63" w14:textId="5F40E4A5" w:rsidR="0036653C" w:rsidRPr="004B73E1" w:rsidRDefault="0036653C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3,0.20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B8282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</w:t>
            </w:r>
          </w:p>
          <w:p w14:paraId="53B66360" w14:textId="53FA80FA" w:rsidR="0036653C" w:rsidRPr="004B73E1" w:rsidRDefault="0036653C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2,0.04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4C935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</w:t>
            </w:r>
          </w:p>
          <w:p w14:paraId="170F49AC" w14:textId="00D7C156" w:rsidR="0036653C" w:rsidRPr="004B73E1" w:rsidRDefault="0036653C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2,0.04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3CAAF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4089FF43" w14:textId="49F371D1" w:rsidR="0036653C" w:rsidRPr="004B73E1" w:rsidRDefault="0036653C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2,0.02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C6E87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+</w:t>
            </w:r>
          </w:p>
          <w:p w14:paraId="09127487" w14:textId="42D8F4A1" w:rsidR="0036653C" w:rsidRPr="004B73E1" w:rsidRDefault="0036653C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0,0.02]</w:t>
            </w:r>
          </w:p>
        </w:tc>
      </w:tr>
      <w:tr w:rsidR="00383339" w:rsidRPr="004B73E1" w14:paraId="017F9BF1" w14:textId="77777777" w:rsidTr="00491680">
        <w:trPr>
          <w:trHeight w:val="719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5CE2F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11.year#1.nonwhit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4D3BB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0FB3A4D0" w14:textId="35DB771D" w:rsidR="0036653C" w:rsidRPr="004B73E1" w:rsidRDefault="0036653C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2,0.02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72C3A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</w:t>
            </w:r>
          </w:p>
          <w:p w14:paraId="79C67AD4" w14:textId="35A882DD" w:rsidR="0036653C" w:rsidRPr="004B73E1" w:rsidRDefault="0036653C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4,0.15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4C400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4E630ADB" w14:textId="633FD9D6" w:rsidR="0036653C" w:rsidRPr="004B73E1" w:rsidRDefault="0036653C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3,0.03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E8B6A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48A44681" w14:textId="7C5736FF" w:rsidR="0036653C" w:rsidRPr="004B73E1" w:rsidRDefault="0036653C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3,0.03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BC5F5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61319F9F" w14:textId="120619D4" w:rsidR="0036653C" w:rsidRPr="004B73E1" w:rsidRDefault="0036653C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2,0.02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9D38E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</w:t>
            </w:r>
          </w:p>
          <w:p w14:paraId="47C59205" w14:textId="23F5F2FC" w:rsidR="0036653C" w:rsidRPr="004B73E1" w:rsidRDefault="0036653C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0,0.02]</w:t>
            </w:r>
          </w:p>
        </w:tc>
      </w:tr>
      <w:tr w:rsidR="00383339" w:rsidRPr="004B73E1" w14:paraId="3EDF9A9D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308A8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12.year#1.nonwhit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38D23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</w:t>
            </w:r>
          </w:p>
          <w:p w14:paraId="3D001396" w14:textId="22CA2606" w:rsidR="0036653C" w:rsidRPr="004B73E1" w:rsidRDefault="0036653C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1,0.02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83C3E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</w:t>
            </w:r>
          </w:p>
          <w:p w14:paraId="46FC3364" w14:textId="52FBE4F9" w:rsidR="0036653C" w:rsidRPr="004B73E1" w:rsidRDefault="0036653C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5,0.12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91589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544C4B42" w14:textId="349C0D53" w:rsidR="0036653C" w:rsidRPr="004B73E1" w:rsidRDefault="0036653C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2,0.03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781D3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</w:t>
            </w:r>
          </w:p>
          <w:p w14:paraId="0DF00B35" w14:textId="76DC4F0B" w:rsidR="0036653C" w:rsidRPr="004B73E1" w:rsidRDefault="0036653C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4,0.02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652B3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</w:t>
            </w:r>
          </w:p>
          <w:p w14:paraId="4CEA96C4" w14:textId="6BAF9296" w:rsidR="0036653C" w:rsidRPr="004B73E1" w:rsidRDefault="0036653C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1,0.02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EF278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5EA6C4FA" w14:textId="36C8BBE9" w:rsidR="0036653C" w:rsidRPr="004B73E1" w:rsidRDefault="0036653C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1,0.01]</w:t>
            </w:r>
          </w:p>
        </w:tc>
      </w:tr>
      <w:tr w:rsidR="00383339" w:rsidRPr="004B73E1" w14:paraId="7188A7DF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9DCF3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13.year#1.nonwhit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F9DD5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*</w:t>
            </w:r>
          </w:p>
          <w:p w14:paraId="693E21F4" w14:textId="0D16F39C" w:rsidR="0036653C" w:rsidRPr="004B73E1" w:rsidRDefault="0036653C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0,0.03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CFC9A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</w:t>
            </w:r>
          </w:p>
          <w:p w14:paraId="0FA97904" w14:textId="3143A2D9" w:rsidR="002F1207" w:rsidRPr="004B73E1" w:rsidRDefault="002F1207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5,0.12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3F136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73944D17" w14:textId="5769602F" w:rsidR="002F1207" w:rsidRPr="004B73E1" w:rsidRDefault="002F1207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2,0.03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1C9AE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1B5E65DE" w14:textId="2BC30947" w:rsidR="002F1207" w:rsidRPr="004B73E1" w:rsidRDefault="002F1207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3,0.03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042E7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0F76A887" w14:textId="0EE37EE9" w:rsidR="002F1207" w:rsidRPr="004B73E1" w:rsidRDefault="002F1207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1,0.02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30970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562C0355" w14:textId="66BE075E" w:rsidR="002F1207" w:rsidRPr="004B73E1" w:rsidRDefault="002F1207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0,0.01]</w:t>
            </w:r>
          </w:p>
        </w:tc>
      </w:tr>
      <w:tr w:rsidR="00383339" w:rsidRPr="004B73E1" w14:paraId="50A856D0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3ED53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14.year#1.nonwhit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7F8AA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30A445C5" w14:textId="2D8B958F" w:rsidR="002F1207" w:rsidRPr="004B73E1" w:rsidRDefault="002F1207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1,0.02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52474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</w:t>
            </w:r>
          </w:p>
          <w:p w14:paraId="29156E62" w14:textId="4BC420A0" w:rsidR="002F1207" w:rsidRPr="004B73E1" w:rsidRDefault="002F1207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4,0.12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4E2D8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+</w:t>
            </w:r>
          </w:p>
          <w:p w14:paraId="36387AF2" w14:textId="7C7F55C0" w:rsidR="002F1207" w:rsidRPr="004B73E1" w:rsidRDefault="002F1207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0,0.04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AFD2C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</w:t>
            </w:r>
          </w:p>
          <w:p w14:paraId="2FD16B7C" w14:textId="22BF31D7" w:rsidR="002F1207" w:rsidRPr="004B73E1" w:rsidRDefault="002F1207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4,0.02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C2B1E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</w:t>
            </w:r>
          </w:p>
          <w:p w14:paraId="10153829" w14:textId="2B1F0886" w:rsidR="002F1207" w:rsidRPr="004B73E1" w:rsidRDefault="002F1207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2,0.01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60DA8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191834A5" w14:textId="3FE6A605" w:rsidR="002F1207" w:rsidRPr="004B73E1" w:rsidRDefault="002F1207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1,0.01]</w:t>
            </w:r>
          </w:p>
        </w:tc>
      </w:tr>
      <w:tr w:rsidR="00383339" w:rsidRPr="004B73E1" w14:paraId="58CED02D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B450D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15o.year#1o.nonwhit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D1438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0A84B15C" w14:textId="6D2D8B19" w:rsidR="000134AB" w:rsidRPr="004B73E1" w:rsidRDefault="000134AB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0, 0.00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8AFD6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1F94BB4A" w14:textId="0EFEA685" w:rsidR="000134AB" w:rsidRPr="004B73E1" w:rsidRDefault="000134AB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0, 0.00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706DE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27E1C772" w14:textId="71DF6895" w:rsidR="000134AB" w:rsidRPr="004B73E1" w:rsidRDefault="000134AB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0, 0.00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C1896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1BAD37C8" w14:textId="25080118" w:rsidR="000134AB" w:rsidRPr="004B73E1" w:rsidRDefault="000134AB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0, 0.00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EBDF3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5F41C58D" w14:textId="1969F104" w:rsidR="000134AB" w:rsidRPr="004B73E1" w:rsidRDefault="000134AB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0, 0.00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FE2D9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7944A084" w14:textId="63BE61BE" w:rsidR="000134AB" w:rsidRPr="004B73E1" w:rsidRDefault="000134AB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0, 0.00]</w:t>
            </w:r>
          </w:p>
        </w:tc>
      </w:tr>
      <w:tr w:rsidR="00383339" w:rsidRPr="004B73E1" w14:paraId="02CA56B8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3DF01" w14:textId="189930AD" w:rsidR="004B73E1" w:rsidRPr="004B73E1" w:rsidRDefault="000134AB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unty Group 0 Nonwhit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B64B1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</w:t>
            </w:r>
          </w:p>
          <w:p w14:paraId="192EEF6D" w14:textId="4EC2A6F4" w:rsidR="002F1207" w:rsidRPr="004B73E1" w:rsidRDefault="002F1207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2,0.03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FCB26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3</w:t>
            </w:r>
          </w:p>
          <w:p w14:paraId="38A3D5B5" w14:textId="12112ACD" w:rsidR="002F1207" w:rsidRPr="004B73E1" w:rsidRDefault="002F1207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18,0.13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E0F94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2</w:t>
            </w:r>
          </w:p>
          <w:p w14:paraId="004A4192" w14:textId="58B85870" w:rsidR="002F1207" w:rsidRPr="004B73E1" w:rsidRDefault="002F1207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5,0.01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523FB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</w:t>
            </w:r>
          </w:p>
          <w:p w14:paraId="3BC23616" w14:textId="34621D2A" w:rsidR="002F1207" w:rsidRPr="004B73E1" w:rsidRDefault="002F1207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3,0.05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301A5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</w:t>
            </w:r>
          </w:p>
          <w:p w14:paraId="24A1BEBD" w14:textId="22430A7C" w:rsidR="002F1207" w:rsidRPr="004B73E1" w:rsidRDefault="002F1207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3,0.01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BF529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6C1F2B3B" w14:textId="30D8EF07" w:rsidR="002F1207" w:rsidRPr="004B73E1" w:rsidRDefault="002F1207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1,0.01]</w:t>
            </w:r>
          </w:p>
        </w:tc>
      </w:tr>
      <w:tr w:rsidR="00383339" w:rsidRPr="004B73E1" w14:paraId="1354DCD5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EBC69" w14:textId="4528DE07" w:rsidR="004B73E1" w:rsidRPr="004B73E1" w:rsidRDefault="000134AB" w:rsidP="000134A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unty Group 1 N</w:t>
            </w:r>
            <w:r w:rsidR="004B73E1"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nwhit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B73EC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</w:t>
            </w:r>
          </w:p>
          <w:p w14:paraId="2DCEBC85" w14:textId="542B26F5" w:rsidR="002F1207" w:rsidRPr="004B73E1" w:rsidRDefault="002F1207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1,0.07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95E02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7</w:t>
            </w:r>
          </w:p>
          <w:p w14:paraId="6F2312E1" w14:textId="33982468" w:rsidR="002F1207" w:rsidRPr="004B73E1" w:rsidRDefault="002F1207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24,0.10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736BA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6**</w:t>
            </w:r>
          </w:p>
          <w:p w14:paraId="2F983667" w14:textId="338B6BA4" w:rsidR="002F1207" w:rsidRPr="004B73E1" w:rsidRDefault="002F1207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10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5100D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5+</w:t>
            </w:r>
          </w:p>
          <w:p w14:paraId="7D6BE036" w14:textId="57C58DF3" w:rsidR="002F1207" w:rsidRPr="004B73E1" w:rsidRDefault="002F1207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11,0.00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3034F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2E856CCE" w14:textId="1242AF90" w:rsidR="002F1207" w:rsidRPr="004B73E1" w:rsidRDefault="002F1207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3,0.03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48649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4FABF7F9" w14:textId="79B065B3" w:rsidR="002F1207" w:rsidRPr="004B73E1" w:rsidRDefault="002F1207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1,0.02]</w:t>
            </w:r>
          </w:p>
        </w:tc>
      </w:tr>
      <w:tr w:rsidR="00383339" w:rsidRPr="004B73E1" w14:paraId="5E8A5086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0783F" w14:textId="0448AA85" w:rsidR="004B73E1" w:rsidRPr="004B73E1" w:rsidRDefault="000134AB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unty Group 2 Nonwhit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61FE5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</w:t>
            </w:r>
          </w:p>
          <w:p w14:paraId="067203C6" w14:textId="6EC27DEA" w:rsidR="002F1207" w:rsidRPr="004B73E1" w:rsidRDefault="002F1207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4,0.02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A6F8D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1</w:t>
            </w:r>
          </w:p>
          <w:p w14:paraId="5F077235" w14:textId="00364227" w:rsidR="002F1207" w:rsidRPr="004B73E1" w:rsidRDefault="002F1207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22,0.03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49D42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4*</w:t>
            </w:r>
          </w:p>
          <w:p w14:paraId="3BB54CB2" w14:textId="4D21D6B3" w:rsidR="002F1207" w:rsidRPr="004B73E1" w:rsidRDefault="002F1207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8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8108F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3+</w:t>
            </w:r>
          </w:p>
          <w:p w14:paraId="354C22A7" w14:textId="3B5FE8A9" w:rsidR="002F1207" w:rsidRPr="004B73E1" w:rsidRDefault="002F1207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8,0.01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8D583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3*</w:t>
            </w:r>
          </w:p>
          <w:p w14:paraId="44DA4047" w14:textId="78D3EEDC" w:rsidR="002F1207" w:rsidRPr="004B73E1" w:rsidRDefault="002F1207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6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D5B25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03E0B4F2" w14:textId="10AE83B8" w:rsidR="002F1207" w:rsidRPr="004B73E1" w:rsidRDefault="002F1207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1,0.02]</w:t>
            </w:r>
          </w:p>
        </w:tc>
      </w:tr>
      <w:tr w:rsidR="00383339" w:rsidRPr="004B73E1" w14:paraId="3DEC770D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C35C3" w14:textId="6F8942F5" w:rsidR="004B73E1" w:rsidRPr="004B73E1" w:rsidRDefault="000134AB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unty Group 3 Nonwhit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3D3B2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2</w:t>
            </w:r>
          </w:p>
          <w:p w14:paraId="5DD7236C" w14:textId="061D29C3" w:rsidR="002F1207" w:rsidRPr="004B73E1" w:rsidRDefault="002F1207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7,0.03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B4B91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6</w:t>
            </w:r>
          </w:p>
          <w:p w14:paraId="2176DF2C" w14:textId="7E7EC01B" w:rsidR="002F1207" w:rsidRPr="004B73E1" w:rsidRDefault="002F1207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20,0.09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59EC9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2</w:t>
            </w:r>
          </w:p>
          <w:p w14:paraId="685C6BE8" w14:textId="27A955A5" w:rsidR="002F1207" w:rsidRPr="004B73E1" w:rsidRDefault="002F1207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7,0.02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DC9EB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4</w:t>
            </w:r>
          </w:p>
          <w:p w14:paraId="3CA483B7" w14:textId="03383130" w:rsidR="002F1207" w:rsidRPr="004B73E1" w:rsidRDefault="002F1207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9,0.01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F7FFF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2</w:t>
            </w:r>
          </w:p>
          <w:p w14:paraId="0E5DD48E" w14:textId="658E1F9E" w:rsidR="002F1207" w:rsidRPr="004B73E1" w:rsidRDefault="002F1207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4,0.01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37A83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40B01398" w14:textId="54DFF2BE" w:rsidR="002F1207" w:rsidRPr="004B73E1" w:rsidRDefault="002F1207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1,0.01]</w:t>
            </w:r>
          </w:p>
        </w:tc>
      </w:tr>
      <w:tr w:rsidR="00383339" w:rsidRPr="004B73E1" w14:paraId="0954D804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E7122" w14:textId="6D2DDFFA" w:rsidR="004B73E1" w:rsidRPr="004B73E1" w:rsidRDefault="000134AB" w:rsidP="000134A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unty Group 4 N</w:t>
            </w:r>
            <w:r w:rsidR="004B73E1"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nwhit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18D78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</w:t>
            </w:r>
          </w:p>
          <w:p w14:paraId="1026E9D7" w14:textId="37BCEA9E" w:rsidR="002F1207" w:rsidRPr="004B73E1" w:rsidRDefault="002F1207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8,0.16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99DF0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3</w:t>
            </w:r>
          </w:p>
          <w:p w14:paraId="3FE59155" w14:textId="1D7CE87D" w:rsidR="002F1207" w:rsidRPr="004B73E1" w:rsidRDefault="002F1207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25,0.19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D7DA1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6+</w:t>
            </w:r>
          </w:p>
          <w:p w14:paraId="65053481" w14:textId="66E9626D" w:rsidR="002F1207" w:rsidRPr="004B73E1" w:rsidRDefault="002F1207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13,0.01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B19D9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13BC35C6" w14:textId="7AAB76E4" w:rsidR="002F1207" w:rsidRPr="004B73E1" w:rsidRDefault="002F1207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5,0.06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288E1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2</w:t>
            </w:r>
          </w:p>
          <w:p w14:paraId="3667988A" w14:textId="4E69E86B" w:rsidR="002F1207" w:rsidRPr="004B73E1" w:rsidRDefault="002F1207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7,0.02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2F507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+</w:t>
            </w:r>
          </w:p>
          <w:p w14:paraId="3F53B508" w14:textId="3BDED972" w:rsidR="002F1207" w:rsidRPr="004B73E1" w:rsidRDefault="002F1207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0,0.04]</w:t>
            </w:r>
          </w:p>
        </w:tc>
      </w:tr>
      <w:tr w:rsidR="00383339" w:rsidRPr="004B73E1" w14:paraId="130924BD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9C99B" w14:textId="24708984" w:rsidR="004B73E1" w:rsidRPr="004B73E1" w:rsidRDefault="000134AB" w:rsidP="000134A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unty Group 5 N</w:t>
            </w:r>
            <w:r w:rsidR="004B73E1"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nwhit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A8F3C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</w:t>
            </w:r>
          </w:p>
          <w:p w14:paraId="28C7FDE0" w14:textId="51D5B1AF" w:rsidR="002F1207" w:rsidRPr="004B73E1" w:rsidRDefault="002F1207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7,0.23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E2CE6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1B63478E" w14:textId="11DD3A11" w:rsidR="002F1207" w:rsidRPr="004B73E1" w:rsidRDefault="002F1207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27,0.28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B6E70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5*</w:t>
            </w:r>
          </w:p>
          <w:p w14:paraId="4ABCC982" w14:textId="7CA874C8" w:rsidR="00D17EE0" w:rsidRPr="004B73E1" w:rsidRDefault="00D17EE0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1,0.30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C44CB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9**</w:t>
            </w:r>
          </w:p>
          <w:p w14:paraId="478B5F89" w14:textId="24F7F3D1" w:rsidR="00D17EE0" w:rsidRPr="004B73E1" w:rsidRDefault="00D17EE0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13,0.24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1A4C0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7</w:t>
            </w:r>
          </w:p>
          <w:p w14:paraId="48DCE668" w14:textId="256A0D14" w:rsidR="00D17EE0" w:rsidRPr="004B73E1" w:rsidRDefault="00D17EE0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17,0.03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A22E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5D80033D" w14:textId="7726AFC6" w:rsidR="00D17EE0" w:rsidRPr="004B73E1" w:rsidRDefault="00D17EE0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3,0.02]</w:t>
            </w:r>
          </w:p>
        </w:tc>
      </w:tr>
      <w:tr w:rsidR="00383339" w:rsidRPr="004B73E1" w14:paraId="11B04219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841D1" w14:textId="4CE83602" w:rsidR="004B73E1" w:rsidRPr="004B73E1" w:rsidRDefault="000134AB" w:rsidP="000134A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unty Group 6 N</w:t>
            </w:r>
            <w:r w:rsidR="004B73E1"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nwhit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F1B4A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67C1D640" w14:textId="36B6E81C" w:rsidR="00D17EE0" w:rsidRPr="004B73E1" w:rsidRDefault="00D17EE0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5,0.05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85806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17</w:t>
            </w:r>
          </w:p>
          <w:p w14:paraId="124541AD" w14:textId="7EA5DC95" w:rsidR="00D17EE0" w:rsidRPr="004B73E1" w:rsidRDefault="00D17EE0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67,0.33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6D3F2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13**</w:t>
            </w:r>
          </w:p>
          <w:p w14:paraId="05F536F5" w14:textId="352DAF8D" w:rsidR="00D17EE0" w:rsidRPr="004B73E1" w:rsidRDefault="00D17EE0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22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D81D7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7+</w:t>
            </w:r>
          </w:p>
          <w:p w14:paraId="2B4A15D2" w14:textId="685AE128" w:rsidR="00D17EE0" w:rsidRPr="004B73E1" w:rsidRDefault="00D17EE0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14,0.01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2CF9C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8*</w:t>
            </w:r>
          </w:p>
          <w:p w14:paraId="5433D156" w14:textId="3243777A" w:rsidR="00D17EE0" w:rsidRPr="004B73E1" w:rsidRDefault="00D17EE0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14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04FB8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62F2A4FC" w14:textId="395F4DD7" w:rsidR="00D17EE0" w:rsidRPr="004B73E1" w:rsidRDefault="00D17EE0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2,0.02]</w:t>
            </w:r>
          </w:p>
        </w:tc>
      </w:tr>
      <w:tr w:rsidR="00383339" w:rsidRPr="004B73E1" w14:paraId="2C9A959D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73DC6" w14:textId="070BE53C" w:rsidR="004B73E1" w:rsidRPr="004B73E1" w:rsidRDefault="000134AB" w:rsidP="000134A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unty Group 7 N</w:t>
            </w:r>
            <w:r w:rsidR="004B73E1"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nwhit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F2112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</w:t>
            </w:r>
          </w:p>
          <w:p w14:paraId="0E898616" w14:textId="0A54A3C2" w:rsidR="00D17EE0" w:rsidRPr="004B73E1" w:rsidRDefault="00D17EE0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8,0.05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97FA6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4</w:t>
            </w:r>
          </w:p>
          <w:p w14:paraId="4CE9B376" w14:textId="7E52C8C2" w:rsidR="00D17EE0" w:rsidRPr="004B73E1" w:rsidRDefault="00D17EE0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23,0.16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CBC52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5</w:t>
            </w:r>
          </w:p>
          <w:p w14:paraId="3C969BEC" w14:textId="7891661C" w:rsidR="00D17EE0" w:rsidRPr="004B73E1" w:rsidRDefault="00D17EE0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13,0.02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8AA0B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8+</w:t>
            </w:r>
          </w:p>
          <w:p w14:paraId="78E86F58" w14:textId="11401209" w:rsidR="00D17EE0" w:rsidRPr="004B73E1" w:rsidRDefault="00D17EE0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16,0.01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E6AFD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</w:t>
            </w:r>
          </w:p>
          <w:p w14:paraId="08046F2B" w14:textId="2CCB51E4" w:rsidR="00D17EE0" w:rsidRPr="004B73E1" w:rsidRDefault="00D17EE0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4,0.01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0CA3A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</w:t>
            </w:r>
          </w:p>
          <w:p w14:paraId="2D298330" w14:textId="15FADE9A" w:rsidR="00D17EE0" w:rsidRPr="004B73E1" w:rsidRDefault="00D17EE0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2,0.01]</w:t>
            </w:r>
          </w:p>
        </w:tc>
      </w:tr>
      <w:tr w:rsidR="00383339" w:rsidRPr="004B73E1" w14:paraId="75629261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04378" w14:textId="77777777" w:rsidR="004B73E1" w:rsidRP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untygrp8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_nonwhit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0C870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</w:t>
            </w:r>
          </w:p>
          <w:p w14:paraId="63C90EFC" w14:textId="27B67995" w:rsidR="00D17EE0" w:rsidRPr="004B73E1" w:rsidRDefault="00D17EE0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4,0.06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01BD8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</w:t>
            </w:r>
          </w:p>
          <w:p w14:paraId="3350C2D2" w14:textId="1019109A" w:rsidR="00D17EE0" w:rsidRPr="004B73E1" w:rsidRDefault="00D17EE0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7,0.20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C60F4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</w:t>
            </w:r>
          </w:p>
          <w:p w14:paraId="3C4ED3FF" w14:textId="3E20258A" w:rsidR="00D17EE0" w:rsidRPr="004B73E1" w:rsidRDefault="00D17EE0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6,0.03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9D934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7**</w:t>
            </w:r>
          </w:p>
          <w:p w14:paraId="3727B215" w14:textId="059E6401" w:rsidR="00D17EE0" w:rsidRPr="004B73E1" w:rsidRDefault="00D17EE0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11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BF45C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6**</w:t>
            </w:r>
          </w:p>
          <w:p w14:paraId="08E79E4F" w14:textId="26BA3043" w:rsidR="00D17EE0" w:rsidRPr="004B73E1" w:rsidRDefault="00D17EE0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10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22B1F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+</w:t>
            </w:r>
          </w:p>
          <w:p w14:paraId="38B0E589" w14:textId="240CF422" w:rsidR="00D17EE0" w:rsidRPr="004B73E1" w:rsidRDefault="00D17EE0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0,0.03]</w:t>
            </w:r>
          </w:p>
        </w:tc>
      </w:tr>
      <w:tr w:rsidR="00383339" w:rsidRPr="004B73E1" w14:paraId="77D000D5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DEE35" w14:textId="3FE7D906" w:rsidR="004B73E1" w:rsidRPr="004B73E1" w:rsidRDefault="000134AB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unty Group 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4A866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3</w:t>
            </w:r>
          </w:p>
          <w:p w14:paraId="6498303B" w14:textId="475CF8FE" w:rsidR="00D17EE0" w:rsidRPr="004B73E1" w:rsidRDefault="00D17EE0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10,0.04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2AE7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23+</w:t>
            </w:r>
          </w:p>
          <w:p w14:paraId="3D7F447D" w14:textId="4CB8C752" w:rsidR="00D17EE0" w:rsidRPr="004B73E1" w:rsidRDefault="00D17EE0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48,0.02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6A9C9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</w:t>
            </w:r>
          </w:p>
          <w:p w14:paraId="56734F51" w14:textId="156C4D9A" w:rsidR="005626F8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6,0.04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9E43C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6</w:t>
            </w:r>
          </w:p>
          <w:p w14:paraId="20B6C373" w14:textId="1075C9FC" w:rsidR="005626F8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14,0.02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8BC36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1E74D145" w14:textId="19E96805" w:rsidR="005626F8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2,0.02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3B803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</w:t>
            </w:r>
          </w:p>
          <w:p w14:paraId="028D0A47" w14:textId="4777108C" w:rsidR="005626F8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1,0.00]</w:t>
            </w:r>
          </w:p>
        </w:tc>
      </w:tr>
      <w:tr w:rsidR="00383339" w:rsidRPr="004B73E1" w14:paraId="30AFBE91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B242E" w14:textId="54497B4C" w:rsidR="004B73E1" w:rsidRPr="004B73E1" w:rsidRDefault="000134AB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unty Group 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062A3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5*</w:t>
            </w:r>
          </w:p>
          <w:p w14:paraId="3577DD7E" w14:textId="20E4D6CA" w:rsidR="005626F8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9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96B92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11</w:t>
            </w:r>
          </w:p>
          <w:p w14:paraId="5278EA03" w14:textId="2D50C8C9" w:rsidR="005626F8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28,0.05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66B96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5**</w:t>
            </w:r>
          </w:p>
          <w:p w14:paraId="03B65A9F" w14:textId="4A9A191B" w:rsidR="005626F8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7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8F719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3</w:t>
            </w:r>
          </w:p>
          <w:p w14:paraId="05BF3DF6" w14:textId="28CC2D2F" w:rsidR="005626F8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8,0.01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5D499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**</w:t>
            </w:r>
          </w:p>
          <w:p w14:paraId="14B8C2B0" w14:textId="7009D7DB" w:rsidR="005626F8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2,0.05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77D47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</w:t>
            </w:r>
          </w:p>
          <w:p w14:paraId="0F1195E2" w14:textId="698DBA33" w:rsidR="005626F8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1,0.00]</w:t>
            </w:r>
          </w:p>
        </w:tc>
      </w:tr>
      <w:tr w:rsidR="00383339" w:rsidRPr="004B73E1" w14:paraId="6978673E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0D33B" w14:textId="7688245B" w:rsidR="004B73E1" w:rsidRPr="004B73E1" w:rsidRDefault="000134AB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unty Group 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5E524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10**</w:t>
            </w:r>
          </w:p>
          <w:p w14:paraId="7774703F" w14:textId="7A547575" w:rsidR="005626F8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17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97BDC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17+</w:t>
            </w:r>
          </w:p>
          <w:p w14:paraId="49031DB8" w14:textId="4A017CA4" w:rsidR="005626F8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35,0.01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E9D99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7**</w:t>
            </w:r>
          </w:p>
          <w:p w14:paraId="1797E700" w14:textId="74E0FDAD" w:rsidR="005626F8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12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BA7B4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14**</w:t>
            </w:r>
          </w:p>
          <w:p w14:paraId="3985A598" w14:textId="096DA5F2" w:rsidR="005626F8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20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C4BA4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*</w:t>
            </w:r>
          </w:p>
          <w:p w14:paraId="572E93B5" w14:textId="31DE8169" w:rsidR="005626F8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00,0.03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B3940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30E55847" w14:textId="159023C5" w:rsidR="005626F8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1,0.01]</w:t>
            </w:r>
          </w:p>
        </w:tc>
      </w:tr>
      <w:tr w:rsidR="00383339" w:rsidRPr="004B73E1" w14:paraId="2564FB4B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8D784" w14:textId="46104A96" w:rsidR="004B73E1" w:rsidRPr="004B73E1" w:rsidRDefault="000134AB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unty Group 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8830F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22</w:t>
            </w:r>
          </w:p>
          <w:p w14:paraId="3160D572" w14:textId="1C28B9A8" w:rsidR="005626F8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49,0.06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32A3C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14</w:t>
            </w:r>
          </w:p>
          <w:p w14:paraId="6AE93EDE" w14:textId="46B82CD1" w:rsidR="005626F8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48,0.20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9303C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15+</w:t>
            </w:r>
          </w:p>
          <w:p w14:paraId="111DBD4B" w14:textId="3EAC4CF5" w:rsidR="005626F8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31,0.01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91B0D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25**</w:t>
            </w:r>
          </w:p>
          <w:p w14:paraId="3CF3966D" w14:textId="0F9F6923" w:rsidR="005626F8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33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7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4784C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</w:t>
            </w:r>
          </w:p>
          <w:p w14:paraId="67DEA591" w14:textId="63A7EC86" w:rsidR="005626F8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4,0.02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A4470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6382A0F0" w14:textId="49505B06" w:rsidR="005626F8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2,0.02]</w:t>
            </w:r>
          </w:p>
        </w:tc>
      </w:tr>
      <w:tr w:rsidR="00383339" w:rsidRPr="004B73E1" w14:paraId="7174A5C8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2E35D" w14:textId="1CFF17D1" w:rsidR="004B73E1" w:rsidRPr="004B73E1" w:rsidRDefault="000134AB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unty Group 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DBE0E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15</w:t>
            </w:r>
          </w:p>
          <w:p w14:paraId="76A93DC6" w14:textId="4B00E272" w:rsidR="005626F8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41,0.11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D605C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11</w:t>
            </w:r>
          </w:p>
          <w:p w14:paraId="55B3D0B6" w14:textId="7896765F" w:rsidR="005626F8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55,0.33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18DB6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8</w:t>
            </w:r>
          </w:p>
          <w:p w14:paraId="6E5AB2A7" w14:textId="25865A88" w:rsidR="005626F8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25,0.09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F2C77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21**</w:t>
            </w:r>
          </w:p>
          <w:p w14:paraId="28849706" w14:textId="5FF9B8DB" w:rsidR="005626F8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33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4527E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+</w:t>
            </w:r>
          </w:p>
          <w:p w14:paraId="01A27974" w14:textId="797D7AD2" w:rsidR="005626F8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1,0.12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43D85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</w:t>
            </w:r>
          </w:p>
          <w:p w14:paraId="511A1A6D" w14:textId="7F78F13A" w:rsidR="005626F8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4,0.03]</w:t>
            </w:r>
          </w:p>
        </w:tc>
      </w:tr>
      <w:tr w:rsidR="00383339" w:rsidRPr="004B73E1" w14:paraId="35C4EB45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2DD3D" w14:textId="471E2AED" w:rsidR="004B73E1" w:rsidRPr="004B73E1" w:rsidRDefault="000134AB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unty Group 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F899D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4</w:t>
            </w:r>
          </w:p>
          <w:p w14:paraId="133E5ED4" w14:textId="0E4F2A39" w:rsidR="005626F8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14,0.07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025F9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2</w:t>
            </w:r>
          </w:p>
          <w:p w14:paraId="5AC8B39F" w14:textId="41DDADF4" w:rsidR="005626F8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68,0.29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2E65E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4</w:t>
            </w:r>
          </w:p>
          <w:p w14:paraId="609FB4F9" w14:textId="373C71DA" w:rsidR="005626F8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14,0.05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FAB78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8</w:t>
            </w:r>
          </w:p>
          <w:p w14:paraId="69EEA8F8" w14:textId="7B220D61" w:rsidR="005626F8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26,0.10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41617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03D51D3F" w14:textId="4E101BD0" w:rsidR="005626F8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4,0.03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23E1B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2+</w:t>
            </w:r>
          </w:p>
          <w:p w14:paraId="21CFA3A0" w14:textId="29A59635" w:rsidR="005626F8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4,0.00]</w:t>
            </w:r>
          </w:p>
        </w:tc>
      </w:tr>
      <w:tr w:rsidR="00383339" w:rsidRPr="004B73E1" w14:paraId="47D45BAD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5E1E1" w14:textId="1A5EFD53" w:rsidR="004B73E1" w:rsidRPr="004B73E1" w:rsidRDefault="000134AB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unty Group 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B2504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2</w:t>
            </w:r>
          </w:p>
          <w:p w14:paraId="5F374270" w14:textId="60E7CFE9" w:rsidR="005626F8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9,0.05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B0890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5</w:t>
            </w:r>
          </w:p>
          <w:p w14:paraId="65FCAA63" w14:textId="29044BE3" w:rsidR="005626F8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49,0.40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513FC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2</w:t>
            </w:r>
          </w:p>
          <w:p w14:paraId="292180CB" w14:textId="3C6C8CEE" w:rsidR="005626F8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9,0.05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02097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2</w:t>
            </w:r>
          </w:p>
          <w:p w14:paraId="0556A3A6" w14:textId="5ADF03FD" w:rsidR="005626F8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13,0.09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7CF37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</w:t>
            </w:r>
          </w:p>
          <w:p w14:paraId="67D0B7BF" w14:textId="7B753324" w:rsidR="005626F8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3,0.02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3DD53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  <w:p w14:paraId="4D260D2D" w14:textId="20FE7B64" w:rsidR="005626F8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1,0.01]</w:t>
            </w:r>
          </w:p>
        </w:tc>
      </w:tr>
      <w:tr w:rsidR="00383339" w:rsidRPr="004B73E1" w14:paraId="1B8B5CF4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23D99" w14:textId="699317BB" w:rsidR="004B73E1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unty Group 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580D6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11</w:t>
            </w:r>
          </w:p>
          <w:p w14:paraId="4471DE10" w14:textId="2DCC3EA0" w:rsidR="005626F8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31,0.09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850F1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23</w:t>
            </w:r>
          </w:p>
          <w:p w14:paraId="5F60F097" w14:textId="27362A15" w:rsidR="005626F8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62,0.15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7B7AA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7</w:t>
            </w:r>
          </w:p>
          <w:p w14:paraId="24FAB676" w14:textId="3FFDCCF3" w:rsidR="005626F8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18,0.03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7067D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1</w:t>
            </w:r>
          </w:p>
          <w:p w14:paraId="41368C08" w14:textId="0B40D4B6" w:rsidR="005626F8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25,0.05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67AEC" w14:textId="73C8349B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</w:t>
            </w:r>
          </w:p>
          <w:p w14:paraId="64A6ED77" w14:textId="59ECFD8F" w:rsidR="005626F8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1,0.03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6BB52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1</w:t>
            </w:r>
          </w:p>
          <w:p w14:paraId="72F0D0E9" w14:textId="747D1C71" w:rsidR="005626F8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02,0.01]</w:t>
            </w:r>
          </w:p>
        </w:tc>
      </w:tr>
      <w:tr w:rsidR="00383339" w:rsidRPr="004B73E1" w14:paraId="19269A8F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8F614" w14:textId="40BF7E53" w:rsidR="004B73E1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6CA3E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8**</w:t>
            </w:r>
          </w:p>
          <w:p w14:paraId="44451862" w14:textId="172966E5" w:rsidR="005626F8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34,0.82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914A6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48+</w:t>
            </w:r>
          </w:p>
          <w:p w14:paraId="29C54D81" w14:textId="75E9E078" w:rsidR="005626F8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99,0.03]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D5BB6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5**</w:t>
            </w:r>
          </w:p>
          <w:p w14:paraId="113B28E8" w14:textId="08344A75" w:rsidR="005626F8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0.35,0.75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0988C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53**</w:t>
            </w:r>
          </w:p>
          <w:p w14:paraId="259CF3FF" w14:textId="3F88F339" w:rsidR="005626F8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1.74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3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5A861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1</w:t>
            </w:r>
          </w:p>
          <w:p w14:paraId="11493B75" w14:textId="41694E88" w:rsidR="005626F8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23,0.02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93E70" w14:textId="77777777" w:rsidR="004B73E1" w:rsidRDefault="004B73E1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07*</w:t>
            </w:r>
          </w:p>
          <w:p w14:paraId="417AA55C" w14:textId="71FD332A" w:rsidR="005626F8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-0.13</w:t>
            </w:r>
            <w:proofErr w:type="gramStart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-</w:t>
            </w:r>
            <w:proofErr w:type="gramEnd"/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]</w:t>
            </w:r>
          </w:p>
        </w:tc>
      </w:tr>
      <w:tr w:rsidR="005626F8" w:rsidRPr="004B73E1" w14:paraId="3B98F43A" w14:textId="77777777" w:rsidTr="00B7509F">
        <w:trPr>
          <w:trHeight w:val="2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41525" w14:textId="0F8F444D" w:rsidR="005626F8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C2B4C" w14:textId="476ADAC4" w:rsidR="005626F8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99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CA04" w14:textId="57CC8C86" w:rsidR="005626F8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83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3D943" w14:textId="4132F88C" w:rsidR="005626F8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99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2C910" w14:textId="56DDF700" w:rsidR="005626F8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99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84FF7" w14:textId="334B324E" w:rsidR="005626F8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99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098F6" w14:textId="2DFB24B4" w:rsidR="005626F8" w:rsidRPr="004B73E1" w:rsidRDefault="005626F8" w:rsidP="004B73E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B73E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991</w:t>
            </w:r>
          </w:p>
        </w:tc>
      </w:tr>
    </w:tbl>
    <w:p w14:paraId="46908135" w14:textId="77777777" w:rsidR="000134AB" w:rsidRDefault="000134AB" w:rsidP="000134AB"/>
    <w:p w14:paraId="1E1C8113" w14:textId="77777777" w:rsidR="000134AB" w:rsidRPr="00E40691" w:rsidRDefault="000134AB" w:rsidP="000134AB">
      <w:r>
        <w:t xml:space="preserve">*County group 0: Florida; </w:t>
      </w:r>
      <w:r w:rsidRPr="00E40691">
        <w:t>County gro</w:t>
      </w:r>
      <w:r>
        <w:t>up 1:</w:t>
      </w:r>
      <w:r w:rsidRPr="00E40691">
        <w:t xml:space="preserve"> No early expansion (</w:t>
      </w:r>
      <w:r>
        <w:t xml:space="preserve">county expanded </w:t>
      </w:r>
      <w:r w:rsidRPr="00E40691">
        <w:t>Jan 2014)</w:t>
      </w:r>
      <w:r>
        <w:t>; County group 2:</w:t>
      </w:r>
      <w:r w:rsidRPr="00E40691">
        <w:t xml:space="preserve"> County expanded July 2011</w:t>
      </w:r>
      <w:r>
        <w:t>; County group 3:</w:t>
      </w:r>
      <w:r w:rsidRPr="00E40691">
        <w:t xml:space="preserve"> County expanded Jan 2012</w:t>
      </w:r>
      <w:r>
        <w:t>; County group 4:</w:t>
      </w:r>
      <w:r w:rsidRPr="00E40691">
        <w:t xml:space="preserve"> County expanded June 2012</w:t>
      </w:r>
      <w:r>
        <w:t>; County group 5:</w:t>
      </w:r>
      <w:r w:rsidRPr="00E40691">
        <w:t xml:space="preserve"> County expanded July 2012</w:t>
      </w:r>
      <w:r>
        <w:t>; County group 6:</w:t>
      </w:r>
      <w:r w:rsidRPr="00E40691">
        <w:t xml:space="preserve"> County expanded Aug 2012</w:t>
      </w:r>
      <w:r>
        <w:t xml:space="preserve">; County group 7: </w:t>
      </w:r>
      <w:r w:rsidRPr="00E40691">
        <w:t>County expanded Nov 2012</w:t>
      </w:r>
      <w:r>
        <w:t>; County group 8:</w:t>
      </w:r>
      <w:r w:rsidRPr="00E40691">
        <w:t xml:space="preserve"> County expanded Mar 2013</w:t>
      </w:r>
    </w:p>
    <w:p w14:paraId="306F8723" w14:textId="77777777" w:rsidR="002D63A1" w:rsidRDefault="002D63A1" w:rsidP="000134AB"/>
    <w:sectPr w:rsidR="002D63A1" w:rsidSect="002D63A1">
      <w:head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E7A522" w14:textId="77777777" w:rsidR="004629FD" w:rsidRDefault="004629FD" w:rsidP="004629FD">
      <w:r>
        <w:separator/>
      </w:r>
    </w:p>
  </w:endnote>
  <w:endnote w:type="continuationSeparator" w:id="0">
    <w:p w14:paraId="1A1403B5" w14:textId="77777777" w:rsidR="004629FD" w:rsidRDefault="004629FD" w:rsidP="004629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32F7AC" w14:textId="77777777" w:rsidR="004629FD" w:rsidRDefault="004629FD" w:rsidP="004629FD">
      <w:r>
        <w:separator/>
      </w:r>
    </w:p>
  </w:footnote>
  <w:footnote w:type="continuationSeparator" w:id="0">
    <w:p w14:paraId="4D1F47E3" w14:textId="77777777" w:rsidR="004629FD" w:rsidRDefault="004629FD" w:rsidP="004629F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60E93E" w14:textId="35941E9B" w:rsidR="004629FD" w:rsidRDefault="00C76203">
    <w:pPr>
      <w:pStyle w:val="Header"/>
    </w:pPr>
    <w:r>
      <w:t>Supplemental Table 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3E1"/>
    <w:rsid w:val="000134AB"/>
    <w:rsid w:val="0018171E"/>
    <w:rsid w:val="001A35C2"/>
    <w:rsid w:val="001F4AB1"/>
    <w:rsid w:val="002D63A1"/>
    <w:rsid w:val="002F1207"/>
    <w:rsid w:val="0036653C"/>
    <w:rsid w:val="00383339"/>
    <w:rsid w:val="00413E54"/>
    <w:rsid w:val="004629FD"/>
    <w:rsid w:val="00491680"/>
    <w:rsid w:val="004B1BEE"/>
    <w:rsid w:val="004B73E1"/>
    <w:rsid w:val="005626F8"/>
    <w:rsid w:val="00915885"/>
    <w:rsid w:val="009C54EA"/>
    <w:rsid w:val="00B7509F"/>
    <w:rsid w:val="00C76203"/>
    <w:rsid w:val="00D17EE0"/>
    <w:rsid w:val="00FE3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9860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29F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29FD"/>
  </w:style>
  <w:style w:type="paragraph" w:styleId="Footer">
    <w:name w:val="footer"/>
    <w:basedOn w:val="Normal"/>
    <w:link w:val="FooterChar"/>
    <w:uiPriority w:val="99"/>
    <w:unhideWhenUsed/>
    <w:rsid w:val="004629F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29F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29F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29FD"/>
  </w:style>
  <w:style w:type="paragraph" w:styleId="Footer">
    <w:name w:val="footer"/>
    <w:basedOn w:val="Normal"/>
    <w:link w:val="FooterChar"/>
    <w:uiPriority w:val="99"/>
    <w:unhideWhenUsed/>
    <w:rsid w:val="004629F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29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99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5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4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70</Words>
  <Characters>8379</Characters>
  <Application>Microsoft Macintosh Word</Application>
  <DocSecurity>0</DocSecurity>
  <Lines>69</Lines>
  <Paragraphs>19</Paragraphs>
  <ScaleCrop>false</ScaleCrop>
  <Company/>
  <LinksUpToDate>false</LinksUpToDate>
  <CharactersWithSpaces>9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Valdovinos</dc:creator>
  <cp:keywords/>
  <dc:description/>
  <cp:lastModifiedBy>Erica Valdovinos</cp:lastModifiedBy>
  <cp:revision>2</cp:revision>
  <dcterms:created xsi:type="dcterms:W3CDTF">2020-04-14T16:59:00Z</dcterms:created>
  <dcterms:modified xsi:type="dcterms:W3CDTF">2020-04-14T16:59:00Z</dcterms:modified>
</cp:coreProperties>
</file>